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FE46D" w14:textId="5526AD82" w:rsidR="00721735" w:rsidRPr="00670D32" w:rsidRDefault="006C7644" w:rsidP="000C401F">
      <w:pPr>
        <w:spacing w:line="360" w:lineRule="auto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upplemental Material </w:t>
      </w:r>
    </w:p>
    <w:p w14:paraId="525AD2BC" w14:textId="77777777" w:rsidR="00721735" w:rsidRPr="00822B18" w:rsidRDefault="00721735" w:rsidP="000C401F">
      <w:pPr>
        <w:spacing w:line="360" w:lineRule="auto"/>
        <w:rPr>
          <w:bCs/>
          <w:color w:val="000000"/>
          <w:lang w:val="en-US"/>
        </w:rPr>
      </w:pPr>
      <w:r w:rsidRPr="00413B03">
        <w:rPr>
          <w:b/>
          <w:color w:val="000000"/>
          <w:lang w:val="en-US"/>
        </w:rPr>
        <w:t>S</w:t>
      </w:r>
      <w:r>
        <w:rPr>
          <w:b/>
          <w:color w:val="000000"/>
          <w:lang w:val="en-US"/>
        </w:rPr>
        <w:t xml:space="preserve">upplemental file </w:t>
      </w:r>
      <w:r w:rsidRPr="00413B03">
        <w:rPr>
          <w:b/>
          <w:color w:val="000000"/>
          <w:lang w:val="en-US"/>
        </w:rPr>
        <w:t xml:space="preserve">1. </w:t>
      </w:r>
      <w:r w:rsidRPr="00822B18">
        <w:rPr>
          <w:bCs/>
          <w:color w:val="000000"/>
          <w:lang w:val="en-US"/>
        </w:rPr>
        <w:t>Topic guide focus group sessions.</w:t>
      </w:r>
    </w:p>
    <w:p w14:paraId="0153456D" w14:textId="77777777" w:rsidR="00721735" w:rsidRPr="0011510F" w:rsidRDefault="00721735" w:rsidP="000C401F">
      <w:pPr>
        <w:spacing w:line="360" w:lineRule="auto"/>
        <w:rPr>
          <w:bCs/>
          <w:color w:val="000000"/>
        </w:rPr>
      </w:pPr>
      <w:proofErr w:type="spellStart"/>
      <w:r w:rsidRPr="0011510F">
        <w:rPr>
          <w:b/>
          <w:bCs/>
          <w:color w:val="000000"/>
        </w:rPr>
        <w:t>Introduction</w:t>
      </w:r>
      <w:proofErr w:type="spellEnd"/>
      <w:r w:rsidRPr="0011510F">
        <w:rPr>
          <w:b/>
          <w:bCs/>
          <w:color w:val="000000"/>
        </w:rPr>
        <w:t xml:space="preserve"> </w:t>
      </w:r>
      <w:proofErr w:type="spellStart"/>
      <w:r w:rsidRPr="0011510F">
        <w:rPr>
          <w:b/>
          <w:bCs/>
          <w:color w:val="000000"/>
        </w:rPr>
        <w:t>and</w:t>
      </w:r>
      <w:proofErr w:type="spellEnd"/>
      <w:r w:rsidRPr="0011510F">
        <w:rPr>
          <w:b/>
          <w:bCs/>
          <w:color w:val="000000"/>
        </w:rPr>
        <w:t xml:space="preserve"> </w:t>
      </w:r>
      <w:proofErr w:type="spellStart"/>
      <w:r w:rsidRPr="0011510F">
        <w:rPr>
          <w:b/>
          <w:bCs/>
          <w:color w:val="000000"/>
        </w:rPr>
        <w:t>welcome</w:t>
      </w:r>
      <w:proofErr w:type="spellEnd"/>
      <w:r w:rsidRPr="0011510F">
        <w:rPr>
          <w:b/>
          <w:bCs/>
          <w:color w:val="000000"/>
        </w:rPr>
        <w:t xml:space="preserve"> </w:t>
      </w:r>
    </w:p>
    <w:p w14:paraId="729B12E1" w14:textId="77777777" w:rsidR="00721735" w:rsidRPr="0011510F" w:rsidRDefault="00721735" w:rsidP="000C401F">
      <w:pPr>
        <w:numPr>
          <w:ilvl w:val="0"/>
          <w:numId w:val="1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Introduction of moderator, observer, and participants</w:t>
      </w:r>
    </w:p>
    <w:p w14:paraId="423028FE" w14:textId="77777777" w:rsidR="00721735" w:rsidRPr="0011510F" w:rsidRDefault="00721735" w:rsidP="000C401F">
      <w:pPr>
        <w:numPr>
          <w:ilvl w:val="0"/>
          <w:numId w:val="1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Explanation of the focus group aim using patient case example</w:t>
      </w:r>
    </w:p>
    <w:p w14:paraId="4CA162D4" w14:textId="77777777" w:rsidR="00721735" w:rsidRPr="0011510F" w:rsidRDefault="00721735" w:rsidP="000C401F">
      <w:pPr>
        <w:numPr>
          <w:ilvl w:val="0"/>
          <w:numId w:val="1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Explanation of focus group structure</w:t>
      </w:r>
    </w:p>
    <w:p w14:paraId="66592E96" w14:textId="77777777" w:rsidR="00721735" w:rsidRPr="0011510F" w:rsidRDefault="00721735" w:rsidP="000C401F">
      <w:pPr>
        <w:spacing w:line="360" w:lineRule="auto"/>
        <w:rPr>
          <w:bCs/>
          <w:color w:val="000000"/>
        </w:rPr>
      </w:pPr>
      <w:r w:rsidRPr="0011510F">
        <w:rPr>
          <w:b/>
          <w:bCs/>
          <w:color w:val="000000"/>
        </w:rPr>
        <w:t xml:space="preserve">Part 1: </w:t>
      </w:r>
      <w:proofErr w:type="spellStart"/>
      <w:r w:rsidRPr="0011510F">
        <w:rPr>
          <w:b/>
          <w:bCs/>
          <w:color w:val="000000"/>
        </w:rPr>
        <w:t>Terminology</w:t>
      </w:r>
      <w:proofErr w:type="spellEnd"/>
      <w:r w:rsidRPr="0011510F">
        <w:rPr>
          <w:b/>
          <w:bCs/>
          <w:color w:val="000000"/>
        </w:rPr>
        <w:t xml:space="preserve"> </w:t>
      </w:r>
    </w:p>
    <w:p w14:paraId="065D2CF4" w14:textId="77777777" w:rsidR="00721735" w:rsidRDefault="00721735" w:rsidP="000C401F">
      <w:pPr>
        <w:numPr>
          <w:ilvl w:val="0"/>
          <w:numId w:val="2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Presentation of different terminology examples from the literature</w:t>
      </w:r>
    </w:p>
    <w:p w14:paraId="5B0D634D" w14:textId="3AC65FD4" w:rsidR="00265A46" w:rsidRDefault="00AF2EE8" w:rsidP="000C401F">
      <w:pPr>
        <w:numPr>
          <w:ilvl w:val="0"/>
          <w:numId w:val="2"/>
        </w:numPr>
        <w:spacing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 xml:space="preserve">Question to initiate </w:t>
      </w:r>
      <w:r w:rsidR="000D339C">
        <w:rPr>
          <w:bCs/>
          <w:color w:val="000000"/>
          <w:lang w:val="en-US"/>
        </w:rPr>
        <w:t xml:space="preserve">group </w:t>
      </w:r>
      <w:r>
        <w:rPr>
          <w:bCs/>
          <w:color w:val="000000"/>
          <w:lang w:val="en-US"/>
        </w:rPr>
        <w:t>discussion:</w:t>
      </w:r>
    </w:p>
    <w:p w14:paraId="3D0EC44E" w14:textId="1B8BA0B4" w:rsidR="00AF2EE8" w:rsidRDefault="000D339C" w:rsidP="000C401F">
      <w:pPr>
        <w:numPr>
          <w:ilvl w:val="1"/>
          <w:numId w:val="2"/>
        </w:numPr>
        <w:spacing w:line="360" w:lineRule="auto"/>
        <w:rPr>
          <w:bCs/>
          <w:color w:val="000000"/>
          <w:lang w:val="en-US"/>
        </w:rPr>
      </w:pPr>
      <w:r w:rsidRPr="000D339C">
        <w:rPr>
          <w:bCs/>
          <w:color w:val="000000"/>
          <w:lang w:val="en-US"/>
        </w:rPr>
        <w:t>Which term would you personally use to describe people living long-term with cancer that can no longer be cured</w:t>
      </w:r>
      <w:r>
        <w:rPr>
          <w:bCs/>
          <w:color w:val="000000"/>
          <w:lang w:val="en-US"/>
        </w:rPr>
        <w:t>?</w:t>
      </w:r>
    </w:p>
    <w:p w14:paraId="744196E6" w14:textId="2E937C51" w:rsidR="000D339C" w:rsidRDefault="00D47FA9" w:rsidP="000C401F">
      <w:pPr>
        <w:numPr>
          <w:ilvl w:val="1"/>
          <w:numId w:val="2"/>
        </w:numPr>
        <w:spacing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W</w:t>
      </w:r>
      <w:r w:rsidRPr="00D47FA9">
        <w:rPr>
          <w:bCs/>
          <w:color w:val="000000"/>
          <w:lang w:val="en-US"/>
        </w:rPr>
        <w:t>hy do you choose that term?</w:t>
      </w:r>
    </w:p>
    <w:p w14:paraId="3513C053" w14:textId="5AEDCFED" w:rsidR="00E940D0" w:rsidRPr="0011510F" w:rsidRDefault="00E940D0" w:rsidP="000C401F">
      <w:pPr>
        <w:numPr>
          <w:ilvl w:val="1"/>
          <w:numId w:val="2"/>
        </w:numPr>
        <w:spacing w:line="360" w:lineRule="auto"/>
        <w:rPr>
          <w:bCs/>
          <w:color w:val="000000"/>
          <w:lang w:val="en-US"/>
        </w:rPr>
      </w:pPr>
      <w:r w:rsidRPr="00E940D0">
        <w:rPr>
          <w:bCs/>
          <w:color w:val="000000"/>
          <w:lang w:val="en-US"/>
        </w:rPr>
        <w:t>Would anyone in the group like to respond to this comment?</w:t>
      </w:r>
    </w:p>
    <w:p w14:paraId="3F9234CD" w14:textId="77777777" w:rsidR="00721735" w:rsidRPr="0011510F" w:rsidRDefault="00721735" w:rsidP="000C401F">
      <w:pPr>
        <w:numPr>
          <w:ilvl w:val="0"/>
          <w:numId w:val="2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 xml:space="preserve">Participants (patients and </w:t>
      </w:r>
      <w:r>
        <w:rPr>
          <w:color w:val="000000" w:themeColor="text1"/>
          <w:lang w:val="en-US"/>
        </w:rPr>
        <w:t>informal caregivers</w:t>
      </w:r>
      <w:r w:rsidRPr="0011510F">
        <w:rPr>
          <w:bCs/>
          <w:color w:val="000000"/>
          <w:lang w:val="en-US"/>
        </w:rPr>
        <w:t>) select 2 preferred terms (</w:t>
      </w:r>
      <w:proofErr w:type="spellStart"/>
      <w:r w:rsidRPr="0011510F">
        <w:rPr>
          <w:bCs/>
          <w:color w:val="000000"/>
          <w:lang w:val="en-US"/>
        </w:rPr>
        <w:t>post-it</w:t>
      </w:r>
      <w:proofErr w:type="spellEnd"/>
      <w:r w:rsidRPr="0011510F">
        <w:rPr>
          <w:bCs/>
          <w:color w:val="000000"/>
          <w:lang w:val="en-US"/>
        </w:rPr>
        <w:t xml:space="preserve"> notes); healthcare professionals select via </w:t>
      </w:r>
      <w:proofErr w:type="spellStart"/>
      <w:r w:rsidRPr="0011510F">
        <w:rPr>
          <w:bCs/>
          <w:color w:val="000000"/>
          <w:lang w:val="en-US"/>
        </w:rPr>
        <w:t>Mentimeter</w:t>
      </w:r>
      <w:proofErr w:type="spellEnd"/>
    </w:p>
    <w:p w14:paraId="67008419" w14:textId="77777777" w:rsidR="00721735" w:rsidRPr="0011510F" w:rsidRDefault="00721735" w:rsidP="000C401F">
      <w:pPr>
        <w:numPr>
          <w:ilvl w:val="0"/>
          <w:numId w:val="2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Discussion of selected terms and rationales</w:t>
      </w:r>
    </w:p>
    <w:p w14:paraId="19D894F1" w14:textId="77777777" w:rsidR="00721735" w:rsidRPr="0011510F" w:rsidRDefault="00721735" w:rsidP="000C401F">
      <w:pPr>
        <w:numPr>
          <w:ilvl w:val="0"/>
          <w:numId w:val="2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Voting (</w:t>
      </w:r>
      <w:r w:rsidRPr="0011510F">
        <w:rPr>
          <w:rFonts w:ascii="Segoe UI Emoji" w:hAnsi="Segoe UI Emoji" w:cs="Segoe UI Emoji"/>
          <w:bCs/>
          <w:color w:val="000000"/>
        </w:rPr>
        <w:t>😊</w:t>
      </w:r>
      <w:r w:rsidRPr="0011510F">
        <w:rPr>
          <w:bCs/>
          <w:color w:val="000000"/>
          <w:lang w:val="en-US"/>
        </w:rPr>
        <w:t xml:space="preserve">) on preferred terms </w:t>
      </w:r>
    </w:p>
    <w:p w14:paraId="24D69D92" w14:textId="77777777" w:rsidR="00721735" w:rsidRPr="0011510F" w:rsidRDefault="00721735" w:rsidP="000C401F">
      <w:pPr>
        <w:spacing w:line="360" w:lineRule="auto"/>
        <w:rPr>
          <w:bCs/>
          <w:color w:val="000000"/>
        </w:rPr>
      </w:pPr>
      <w:r w:rsidRPr="0011510F">
        <w:rPr>
          <w:bCs/>
          <w:i/>
          <w:iCs/>
          <w:color w:val="000000"/>
        </w:rPr>
        <w:t xml:space="preserve">Extra </w:t>
      </w:r>
      <w:proofErr w:type="spellStart"/>
      <w:r w:rsidRPr="0011510F">
        <w:rPr>
          <w:bCs/>
          <w:i/>
          <w:iCs/>
          <w:color w:val="000000"/>
        </w:rPr>
        <w:t>discussion</w:t>
      </w:r>
      <w:proofErr w:type="spellEnd"/>
      <w:r w:rsidRPr="0011510F">
        <w:rPr>
          <w:bCs/>
          <w:i/>
          <w:iCs/>
          <w:color w:val="000000"/>
        </w:rPr>
        <w:t xml:space="preserve"> </w:t>
      </w:r>
      <w:proofErr w:type="spellStart"/>
      <w:r w:rsidRPr="0011510F">
        <w:rPr>
          <w:bCs/>
          <w:i/>
          <w:iCs/>
          <w:color w:val="000000"/>
        </w:rPr>
        <w:t>questions</w:t>
      </w:r>
      <w:proofErr w:type="spellEnd"/>
      <w:r w:rsidRPr="0011510F">
        <w:rPr>
          <w:bCs/>
          <w:i/>
          <w:iCs/>
          <w:color w:val="000000"/>
        </w:rPr>
        <w:t>:</w:t>
      </w:r>
    </w:p>
    <w:p w14:paraId="5867B078" w14:textId="77777777" w:rsidR="00721735" w:rsidRPr="0011510F" w:rsidRDefault="00721735" w:rsidP="000C401F">
      <w:pPr>
        <w:numPr>
          <w:ilvl w:val="0"/>
          <w:numId w:val="3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Reasons for rejecting other terms?</w:t>
      </w:r>
    </w:p>
    <w:p w14:paraId="1CE9E1E8" w14:textId="77777777" w:rsidR="00721735" w:rsidRPr="0011510F" w:rsidRDefault="00721735" w:rsidP="000C401F">
      <w:pPr>
        <w:numPr>
          <w:ilvl w:val="0"/>
          <w:numId w:val="3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Should healthcare professionals adopt the chosen term(s)?</w:t>
      </w:r>
    </w:p>
    <w:p w14:paraId="538C53DA" w14:textId="77777777" w:rsidR="00721735" w:rsidRPr="0011510F" w:rsidRDefault="00721735" w:rsidP="000C401F">
      <w:pPr>
        <w:spacing w:line="360" w:lineRule="auto"/>
        <w:rPr>
          <w:bCs/>
          <w:color w:val="000000"/>
          <w:lang w:val="en-US"/>
        </w:rPr>
      </w:pPr>
      <w:r w:rsidRPr="0011510F">
        <w:rPr>
          <w:b/>
          <w:bCs/>
          <w:color w:val="000000"/>
          <w:lang w:val="en-US"/>
        </w:rPr>
        <w:t xml:space="preserve">Part 2: Definitions </w:t>
      </w:r>
    </w:p>
    <w:p w14:paraId="4979B27A" w14:textId="77777777" w:rsidR="00721735" w:rsidRDefault="00721735" w:rsidP="000C401F">
      <w:pPr>
        <w:spacing w:line="360" w:lineRule="auto"/>
        <w:rPr>
          <w:bCs/>
          <w:color w:val="000000"/>
          <w:lang w:val="en-US"/>
        </w:rPr>
      </w:pPr>
      <w:r w:rsidRPr="0011510F">
        <w:rPr>
          <w:bCs/>
          <w:i/>
          <w:iCs/>
          <w:color w:val="000000"/>
          <w:lang w:val="en-US"/>
        </w:rPr>
        <w:t>Subpart 1: 'Long-term'</w:t>
      </w:r>
      <w:r w:rsidRPr="0011510F">
        <w:rPr>
          <w:bCs/>
          <w:color w:val="000000"/>
          <w:lang w:val="en-US"/>
        </w:rPr>
        <w:t xml:space="preserve"> </w:t>
      </w:r>
    </w:p>
    <w:p w14:paraId="5CC0DBD1" w14:textId="77777777" w:rsidR="00721735" w:rsidRPr="0011510F" w:rsidRDefault="00721735" w:rsidP="000C401F">
      <w:p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Participants indicate preferred timeframe post-diagnosis defining ‘long-term’</w:t>
      </w:r>
    </w:p>
    <w:p w14:paraId="6DBDD789" w14:textId="77777777" w:rsidR="00721735" w:rsidRDefault="00721735" w:rsidP="000C401F">
      <w:pPr>
        <w:numPr>
          <w:ilvl w:val="0"/>
          <w:numId w:val="4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Visual timeline exercise (patients/</w:t>
      </w:r>
      <w:r w:rsidRPr="00AC04DF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informal caregivers</w:t>
      </w:r>
      <w:r w:rsidRPr="0011510F">
        <w:rPr>
          <w:bCs/>
          <w:color w:val="000000"/>
          <w:lang w:val="en-US"/>
        </w:rPr>
        <w:t xml:space="preserve">: </w:t>
      </w:r>
      <w:proofErr w:type="spellStart"/>
      <w:r w:rsidRPr="0011510F">
        <w:rPr>
          <w:bCs/>
          <w:color w:val="000000"/>
          <w:lang w:val="en-US"/>
        </w:rPr>
        <w:t>post-it</w:t>
      </w:r>
      <w:proofErr w:type="spellEnd"/>
      <w:r w:rsidRPr="0011510F">
        <w:rPr>
          <w:bCs/>
          <w:color w:val="000000"/>
          <w:lang w:val="en-US"/>
        </w:rPr>
        <w:t xml:space="preserve"> notes; healthcare professionals: </w:t>
      </w:r>
      <w:proofErr w:type="spellStart"/>
      <w:r w:rsidRPr="0011510F">
        <w:rPr>
          <w:bCs/>
          <w:color w:val="000000"/>
          <w:lang w:val="en-US"/>
        </w:rPr>
        <w:t>Mentimeter</w:t>
      </w:r>
      <w:proofErr w:type="spellEnd"/>
      <w:r w:rsidRPr="0011510F">
        <w:rPr>
          <w:bCs/>
          <w:color w:val="000000"/>
          <w:lang w:val="en-US"/>
        </w:rPr>
        <w:t>)</w:t>
      </w:r>
    </w:p>
    <w:p w14:paraId="28364A83" w14:textId="53C0A940" w:rsidR="00AF2EE8" w:rsidRDefault="00AF2EE8" w:rsidP="000C401F">
      <w:pPr>
        <w:numPr>
          <w:ilvl w:val="0"/>
          <w:numId w:val="4"/>
        </w:numPr>
        <w:spacing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Question</w:t>
      </w:r>
      <w:r w:rsidR="000D339C">
        <w:rPr>
          <w:bCs/>
          <w:color w:val="000000"/>
          <w:lang w:val="en-US"/>
        </w:rPr>
        <w:t>s</w:t>
      </w:r>
      <w:r>
        <w:rPr>
          <w:bCs/>
          <w:color w:val="000000"/>
          <w:lang w:val="en-US"/>
        </w:rPr>
        <w:t xml:space="preserve"> to initiate </w:t>
      </w:r>
      <w:r w:rsidR="000D339C">
        <w:rPr>
          <w:bCs/>
          <w:color w:val="000000"/>
          <w:lang w:val="en-US"/>
        </w:rPr>
        <w:t xml:space="preserve">group </w:t>
      </w:r>
      <w:r>
        <w:rPr>
          <w:bCs/>
          <w:color w:val="000000"/>
          <w:lang w:val="en-US"/>
        </w:rPr>
        <w:t>discussion:</w:t>
      </w:r>
    </w:p>
    <w:p w14:paraId="712C0775" w14:textId="353114EA" w:rsidR="00AF2EE8" w:rsidRDefault="005811CA" w:rsidP="000C401F">
      <w:pPr>
        <w:numPr>
          <w:ilvl w:val="1"/>
          <w:numId w:val="4"/>
        </w:numPr>
        <w:spacing w:line="360" w:lineRule="auto"/>
        <w:rPr>
          <w:bCs/>
          <w:color w:val="000000"/>
          <w:lang w:val="en-US"/>
        </w:rPr>
      </w:pPr>
      <w:r w:rsidRPr="005811CA">
        <w:rPr>
          <w:bCs/>
          <w:color w:val="000000"/>
          <w:lang w:val="en-US"/>
        </w:rPr>
        <w:lastRenderedPageBreak/>
        <w:t>From what point after diagnosis do you consider someone to be living 'long-term' with incurable cancer?</w:t>
      </w:r>
    </w:p>
    <w:p w14:paraId="5C98AA46" w14:textId="7AB4E2B2" w:rsidR="005811CA" w:rsidRDefault="005811CA" w:rsidP="000C401F">
      <w:pPr>
        <w:numPr>
          <w:ilvl w:val="1"/>
          <w:numId w:val="4"/>
        </w:numPr>
        <w:spacing w:line="360" w:lineRule="auto"/>
        <w:rPr>
          <w:bCs/>
          <w:color w:val="000000"/>
          <w:lang w:val="en-US"/>
        </w:rPr>
      </w:pPr>
      <w:r w:rsidRPr="005811CA">
        <w:rPr>
          <w:bCs/>
          <w:color w:val="000000"/>
          <w:lang w:val="en-US"/>
        </w:rPr>
        <w:t>What makes you choose that specific point in time?</w:t>
      </w:r>
    </w:p>
    <w:p w14:paraId="2257AD8D" w14:textId="56FC9003" w:rsidR="00E940D0" w:rsidRPr="0011510F" w:rsidRDefault="00E940D0" w:rsidP="000C401F">
      <w:pPr>
        <w:numPr>
          <w:ilvl w:val="1"/>
          <w:numId w:val="4"/>
        </w:numPr>
        <w:spacing w:line="360" w:lineRule="auto"/>
        <w:rPr>
          <w:bCs/>
          <w:color w:val="000000"/>
          <w:lang w:val="en-US"/>
        </w:rPr>
      </w:pPr>
      <w:r w:rsidRPr="00E940D0">
        <w:rPr>
          <w:bCs/>
          <w:color w:val="000000"/>
          <w:lang w:val="en-US"/>
        </w:rPr>
        <w:t>Would anyone in the group like to respond to this comment?</w:t>
      </w:r>
    </w:p>
    <w:p w14:paraId="27029137" w14:textId="77777777" w:rsidR="00721735" w:rsidRPr="0011510F" w:rsidRDefault="00721735" w:rsidP="000C401F">
      <w:pPr>
        <w:numPr>
          <w:ilvl w:val="0"/>
          <w:numId w:val="4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Group discussion to explore rationales and adjustments of initial views</w:t>
      </w:r>
    </w:p>
    <w:p w14:paraId="2889BAEE" w14:textId="77777777" w:rsidR="00721735" w:rsidRPr="0011510F" w:rsidRDefault="00721735" w:rsidP="000C401F">
      <w:pPr>
        <w:spacing w:line="360" w:lineRule="auto"/>
        <w:rPr>
          <w:bCs/>
          <w:color w:val="000000"/>
        </w:rPr>
      </w:pPr>
      <w:r w:rsidRPr="0011510F">
        <w:rPr>
          <w:bCs/>
          <w:i/>
          <w:iCs/>
          <w:color w:val="000000"/>
        </w:rPr>
        <w:t xml:space="preserve">Extra </w:t>
      </w:r>
      <w:proofErr w:type="spellStart"/>
      <w:r w:rsidRPr="0011510F">
        <w:rPr>
          <w:bCs/>
          <w:i/>
          <w:iCs/>
          <w:color w:val="000000"/>
        </w:rPr>
        <w:t>discussion</w:t>
      </w:r>
      <w:proofErr w:type="spellEnd"/>
      <w:r w:rsidRPr="0011510F">
        <w:rPr>
          <w:bCs/>
          <w:i/>
          <w:iCs/>
          <w:color w:val="000000"/>
        </w:rPr>
        <w:t xml:space="preserve"> </w:t>
      </w:r>
      <w:proofErr w:type="spellStart"/>
      <w:r w:rsidRPr="0011510F">
        <w:rPr>
          <w:bCs/>
          <w:i/>
          <w:iCs/>
          <w:color w:val="000000"/>
        </w:rPr>
        <w:t>questions</w:t>
      </w:r>
      <w:proofErr w:type="spellEnd"/>
      <w:r w:rsidRPr="0011510F">
        <w:rPr>
          <w:bCs/>
          <w:i/>
          <w:iCs/>
          <w:color w:val="000000"/>
        </w:rPr>
        <w:t>:</w:t>
      </w:r>
    </w:p>
    <w:p w14:paraId="46D50F08" w14:textId="77777777" w:rsidR="00721735" w:rsidRPr="0011510F" w:rsidRDefault="00721735" w:rsidP="000C401F">
      <w:pPr>
        <w:numPr>
          <w:ilvl w:val="0"/>
          <w:numId w:val="5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Prognostic thresholds for using the selected term?</w:t>
      </w:r>
    </w:p>
    <w:p w14:paraId="76AE8630" w14:textId="77777777" w:rsidR="00721735" w:rsidRPr="0011510F" w:rsidRDefault="00721735" w:rsidP="000C401F">
      <w:pPr>
        <w:numPr>
          <w:ilvl w:val="0"/>
          <w:numId w:val="5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Who fits the concept of '</w:t>
      </w:r>
      <w:proofErr w:type="spellStart"/>
      <w:r w:rsidRPr="0011510F">
        <w:rPr>
          <w:bCs/>
          <w:color w:val="000000"/>
          <w:lang w:val="en-US"/>
        </w:rPr>
        <w:t>Tussenlander</w:t>
      </w:r>
      <w:proofErr w:type="spellEnd"/>
      <w:r w:rsidRPr="0011510F">
        <w:rPr>
          <w:bCs/>
          <w:color w:val="000000"/>
          <w:lang w:val="en-US"/>
        </w:rPr>
        <w:t>' (person in between)?</w:t>
      </w:r>
    </w:p>
    <w:p w14:paraId="205EC8F0" w14:textId="77777777" w:rsidR="00721735" w:rsidRPr="0011510F" w:rsidRDefault="00721735" w:rsidP="000C401F">
      <w:pPr>
        <w:spacing w:line="360" w:lineRule="auto"/>
        <w:rPr>
          <w:bCs/>
          <w:color w:val="000000"/>
        </w:rPr>
      </w:pPr>
      <w:proofErr w:type="spellStart"/>
      <w:r w:rsidRPr="0011510F">
        <w:rPr>
          <w:bCs/>
          <w:i/>
          <w:iCs/>
          <w:color w:val="000000"/>
        </w:rPr>
        <w:t>Subpart</w:t>
      </w:r>
      <w:proofErr w:type="spellEnd"/>
      <w:r w:rsidRPr="0011510F">
        <w:rPr>
          <w:bCs/>
          <w:i/>
          <w:iCs/>
          <w:color w:val="000000"/>
        </w:rPr>
        <w:t xml:space="preserve"> 2: '</w:t>
      </w:r>
      <w:proofErr w:type="spellStart"/>
      <w:r w:rsidRPr="0011510F">
        <w:rPr>
          <w:bCs/>
          <w:i/>
          <w:iCs/>
          <w:color w:val="000000"/>
        </w:rPr>
        <w:t>Incurable</w:t>
      </w:r>
      <w:proofErr w:type="spellEnd"/>
      <w:r w:rsidRPr="0011510F">
        <w:rPr>
          <w:bCs/>
          <w:i/>
          <w:iCs/>
          <w:color w:val="000000"/>
        </w:rPr>
        <w:t>'</w:t>
      </w:r>
      <w:r w:rsidRPr="0011510F">
        <w:rPr>
          <w:bCs/>
          <w:color w:val="000000"/>
        </w:rPr>
        <w:t xml:space="preserve"> </w:t>
      </w:r>
    </w:p>
    <w:p w14:paraId="71E8452F" w14:textId="6A6D07DB" w:rsidR="001F31CC" w:rsidRDefault="001F31CC" w:rsidP="000C401F">
      <w:pPr>
        <w:numPr>
          <w:ilvl w:val="0"/>
          <w:numId w:val="6"/>
        </w:numPr>
        <w:spacing w:line="360" w:lineRule="auto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Questions per case vignette exercise</w:t>
      </w:r>
      <w:r w:rsidR="00646996">
        <w:rPr>
          <w:bCs/>
          <w:color w:val="000000"/>
          <w:lang w:val="en-US"/>
        </w:rPr>
        <w:t xml:space="preserve"> and start group discussion</w:t>
      </w:r>
      <w:r>
        <w:rPr>
          <w:bCs/>
          <w:color w:val="000000"/>
          <w:lang w:val="en-US"/>
        </w:rPr>
        <w:t>:</w:t>
      </w:r>
    </w:p>
    <w:p w14:paraId="7B70FB4B" w14:textId="1CF1F407" w:rsidR="001F31CC" w:rsidRPr="00646996" w:rsidRDefault="00646996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646996">
        <w:rPr>
          <w:bCs/>
          <w:color w:val="000000"/>
          <w:lang w:val="en-US"/>
        </w:rPr>
        <w:t xml:space="preserve">Do you think this patient falls within the concept of ‘incurable cancer’? </w:t>
      </w:r>
      <w:proofErr w:type="spellStart"/>
      <w:r w:rsidRPr="00646996">
        <w:rPr>
          <w:bCs/>
          <w:color w:val="000000"/>
        </w:rPr>
        <w:t>Why</w:t>
      </w:r>
      <w:proofErr w:type="spellEnd"/>
      <w:r w:rsidRPr="00646996">
        <w:rPr>
          <w:bCs/>
          <w:color w:val="000000"/>
        </w:rPr>
        <w:t xml:space="preserve"> or </w:t>
      </w:r>
      <w:proofErr w:type="spellStart"/>
      <w:r w:rsidRPr="00646996">
        <w:rPr>
          <w:bCs/>
          <w:color w:val="000000"/>
        </w:rPr>
        <w:t>why</w:t>
      </w:r>
      <w:proofErr w:type="spellEnd"/>
      <w:r w:rsidRPr="00646996">
        <w:rPr>
          <w:bCs/>
          <w:color w:val="000000"/>
        </w:rPr>
        <w:t xml:space="preserve"> </w:t>
      </w:r>
      <w:proofErr w:type="spellStart"/>
      <w:r w:rsidRPr="00646996">
        <w:rPr>
          <w:bCs/>
          <w:color w:val="000000"/>
        </w:rPr>
        <w:t>not</w:t>
      </w:r>
      <w:proofErr w:type="spellEnd"/>
      <w:r w:rsidRPr="00646996">
        <w:rPr>
          <w:bCs/>
          <w:color w:val="000000"/>
        </w:rPr>
        <w:t>?</w:t>
      </w:r>
    </w:p>
    <w:p w14:paraId="09B56189" w14:textId="1EE8E025" w:rsidR="00646996" w:rsidRDefault="00646996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646996">
        <w:rPr>
          <w:bCs/>
          <w:color w:val="000000"/>
          <w:lang w:val="en-US"/>
        </w:rPr>
        <w:t>What makes you feel this situation does or does not fit within this concept?</w:t>
      </w:r>
    </w:p>
    <w:p w14:paraId="6F4F6F6F" w14:textId="294908ED" w:rsidR="00721735" w:rsidRPr="0011510F" w:rsidRDefault="00721735" w:rsidP="000C401F">
      <w:pPr>
        <w:numPr>
          <w:ilvl w:val="0"/>
          <w:numId w:val="6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Case vignette exercise exploring boundaries of ‘incurable’ definition</w:t>
      </w:r>
      <w:r>
        <w:rPr>
          <w:bCs/>
          <w:color w:val="000000"/>
          <w:lang w:val="en-US"/>
        </w:rPr>
        <w:t xml:space="preserve"> (patients and </w:t>
      </w:r>
      <w:r>
        <w:rPr>
          <w:color w:val="000000" w:themeColor="text1"/>
          <w:lang w:val="en-US"/>
        </w:rPr>
        <w:t>informal caregivers</w:t>
      </w:r>
      <w:r w:rsidRPr="0011510F">
        <w:rPr>
          <w:bCs/>
          <w:color w:val="000000"/>
          <w:lang w:val="en-US"/>
        </w:rPr>
        <w:t>:</w:t>
      </w:r>
    </w:p>
    <w:p w14:paraId="5572E3C4" w14:textId="77777777" w:rsidR="00721735" w:rsidRPr="0011510F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Case A: Multiple metastases, no curative options</w:t>
      </w:r>
    </w:p>
    <w:p w14:paraId="3398CC84" w14:textId="77777777" w:rsidR="00721735" w:rsidRPr="0011510F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Case B: Hormone-sensitive metastatic breast cancer, prolonged stable condition</w:t>
      </w:r>
    </w:p>
    <w:p w14:paraId="07EAB687" w14:textId="77777777" w:rsidR="00721735" w:rsidRPr="0011510F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Case C: Single metastasis, curative-intent treatment available</w:t>
      </w:r>
    </w:p>
    <w:p w14:paraId="526912F6" w14:textId="77777777" w:rsidR="00721735" w:rsidRPr="0011510F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Case D: Non-metastatic cancer, patient refuses curative treatment</w:t>
      </w:r>
    </w:p>
    <w:p w14:paraId="240950DE" w14:textId="77777777" w:rsidR="00721735" w:rsidRPr="0011510F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Case E: Non-metastatic cancer, patient unable to undergo curative treatment</w:t>
      </w:r>
    </w:p>
    <w:p w14:paraId="147024E6" w14:textId="77777777" w:rsidR="00721735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Case F: Metastatic cancer, potential for durable remission or cure</w:t>
      </w:r>
    </w:p>
    <w:p w14:paraId="2D4453A3" w14:textId="77777777" w:rsidR="00721735" w:rsidRPr="00FA5B01" w:rsidRDefault="00721735" w:rsidP="000C401F">
      <w:pPr>
        <w:numPr>
          <w:ilvl w:val="0"/>
          <w:numId w:val="6"/>
        </w:numPr>
        <w:spacing w:line="360" w:lineRule="auto"/>
        <w:rPr>
          <w:bCs/>
          <w:color w:val="000000"/>
          <w:lang w:val="en-US"/>
        </w:rPr>
      </w:pPr>
      <w:r w:rsidRPr="00FA5B01">
        <w:rPr>
          <w:bCs/>
          <w:color w:val="000000"/>
          <w:lang w:val="en-US"/>
        </w:rPr>
        <w:t>Case vignette exercise exploring boundaries of ‘incurable’ definition (healthcare professionals):</w:t>
      </w:r>
    </w:p>
    <w:p w14:paraId="31496404" w14:textId="77777777" w:rsidR="00721735" w:rsidRPr="00FA5B01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FA5B01">
        <w:rPr>
          <w:bCs/>
          <w:color w:val="000000"/>
          <w:lang w:val="en-US"/>
        </w:rPr>
        <w:t>Case A: Hormone-sensitive breast cancer with multiple bone metastases, favorable and prolonged response to anti-hormonal therapy.</w:t>
      </w:r>
    </w:p>
    <w:p w14:paraId="678EB216" w14:textId="77777777" w:rsidR="00721735" w:rsidRPr="00FA5B01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FA5B01">
        <w:rPr>
          <w:bCs/>
          <w:color w:val="000000"/>
          <w:lang w:val="en-US"/>
        </w:rPr>
        <w:lastRenderedPageBreak/>
        <w:t>Case B: Non-small cell lung carcinoma with a single liver metastasis; curative-intent treatment including primary tumor resection or radiotherapy and surgical removal or ablation of metastasis.</w:t>
      </w:r>
    </w:p>
    <w:p w14:paraId="6852DE84" w14:textId="77777777" w:rsidR="00721735" w:rsidRPr="00FA5B01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FA5B01">
        <w:rPr>
          <w:bCs/>
          <w:color w:val="000000"/>
          <w:lang w:val="en-US"/>
        </w:rPr>
        <w:t>Case C: Ovarian cancer with widespread metastases; long-term stable response to targeted therapy after initial chemotherapy.</w:t>
      </w:r>
    </w:p>
    <w:p w14:paraId="4E2F56B4" w14:textId="77777777" w:rsidR="00721735" w:rsidRPr="00FA5B01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FA5B01">
        <w:rPr>
          <w:bCs/>
          <w:color w:val="000000"/>
          <w:lang w:val="en-US"/>
        </w:rPr>
        <w:t>Case D: Metastatic melanoma with liver and brain metastases; sustained complete response after immunotherapy.</w:t>
      </w:r>
    </w:p>
    <w:p w14:paraId="091E0EB0" w14:textId="77777777" w:rsidR="00721735" w:rsidRPr="00FA5B01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FA5B01">
        <w:rPr>
          <w:bCs/>
          <w:color w:val="000000"/>
          <w:lang w:val="en-US"/>
        </w:rPr>
        <w:t>Case E: Metastatic colorectal cancer with high microsatellite instability (MSI-high); sustained long-term response to immunotherapy.</w:t>
      </w:r>
    </w:p>
    <w:p w14:paraId="61261A80" w14:textId="77777777" w:rsidR="00721735" w:rsidRPr="00FA5B01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FA5B01">
        <w:rPr>
          <w:bCs/>
          <w:color w:val="000000"/>
          <w:lang w:val="en-US"/>
        </w:rPr>
        <w:t>Case F: Non-metastatic cancer; patient declines available curative treatment due to quality-of-life concerns.</w:t>
      </w:r>
    </w:p>
    <w:p w14:paraId="0DD392EB" w14:textId="77777777" w:rsidR="00721735" w:rsidRPr="0011510F" w:rsidRDefault="00721735" w:rsidP="000C401F">
      <w:pPr>
        <w:numPr>
          <w:ilvl w:val="1"/>
          <w:numId w:val="6"/>
        </w:numPr>
        <w:spacing w:line="360" w:lineRule="auto"/>
        <w:rPr>
          <w:bCs/>
          <w:color w:val="000000"/>
          <w:lang w:val="en-US"/>
        </w:rPr>
      </w:pPr>
      <w:r w:rsidRPr="00FA5B01">
        <w:rPr>
          <w:bCs/>
          <w:color w:val="000000"/>
          <w:lang w:val="en-US"/>
        </w:rPr>
        <w:t>Case G: Non-metastatic cancer; patient unable to undergo curative treatment due to significant comorbidities.</w:t>
      </w:r>
    </w:p>
    <w:p w14:paraId="08B802DD" w14:textId="77777777" w:rsidR="00721735" w:rsidRPr="0011510F" w:rsidRDefault="00721735" w:rsidP="000C401F">
      <w:pPr>
        <w:numPr>
          <w:ilvl w:val="0"/>
          <w:numId w:val="6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 xml:space="preserve">Each case discussed in group (patients and </w:t>
      </w:r>
      <w:r>
        <w:rPr>
          <w:color w:val="000000" w:themeColor="text1"/>
          <w:lang w:val="en-US"/>
        </w:rPr>
        <w:t>informal caregivers</w:t>
      </w:r>
      <w:r w:rsidRPr="0011510F">
        <w:rPr>
          <w:bCs/>
          <w:color w:val="000000"/>
          <w:lang w:val="en-US"/>
        </w:rPr>
        <w:t xml:space="preserve">: verbally; healthcare professionals: via </w:t>
      </w:r>
      <w:proofErr w:type="spellStart"/>
      <w:r w:rsidRPr="0011510F">
        <w:rPr>
          <w:bCs/>
          <w:color w:val="000000"/>
          <w:lang w:val="en-US"/>
        </w:rPr>
        <w:t>Mentimeter</w:t>
      </w:r>
      <w:proofErr w:type="spellEnd"/>
      <w:r w:rsidRPr="0011510F">
        <w:rPr>
          <w:bCs/>
          <w:color w:val="000000"/>
          <w:lang w:val="en-US"/>
        </w:rPr>
        <w:t xml:space="preserve"> then verbal discussion)</w:t>
      </w:r>
    </w:p>
    <w:p w14:paraId="16528253" w14:textId="77777777" w:rsidR="00721735" w:rsidRPr="0011510F" w:rsidRDefault="00721735" w:rsidP="000C401F">
      <w:pPr>
        <w:spacing w:line="360" w:lineRule="auto"/>
        <w:rPr>
          <w:bCs/>
          <w:color w:val="000000"/>
        </w:rPr>
      </w:pPr>
      <w:r w:rsidRPr="0011510F">
        <w:rPr>
          <w:bCs/>
          <w:i/>
          <w:iCs/>
          <w:color w:val="000000"/>
        </w:rPr>
        <w:t xml:space="preserve">Extra </w:t>
      </w:r>
      <w:proofErr w:type="spellStart"/>
      <w:r w:rsidRPr="0011510F">
        <w:rPr>
          <w:bCs/>
          <w:i/>
          <w:iCs/>
          <w:color w:val="000000"/>
        </w:rPr>
        <w:t>discussion</w:t>
      </w:r>
      <w:proofErr w:type="spellEnd"/>
      <w:r w:rsidRPr="0011510F">
        <w:rPr>
          <w:bCs/>
          <w:i/>
          <w:iCs/>
          <w:color w:val="000000"/>
        </w:rPr>
        <w:t xml:space="preserve"> </w:t>
      </w:r>
      <w:proofErr w:type="spellStart"/>
      <w:r w:rsidRPr="0011510F">
        <w:rPr>
          <w:bCs/>
          <w:i/>
          <w:iCs/>
          <w:color w:val="000000"/>
        </w:rPr>
        <w:t>questions</w:t>
      </w:r>
      <w:proofErr w:type="spellEnd"/>
      <w:r w:rsidRPr="0011510F">
        <w:rPr>
          <w:bCs/>
          <w:i/>
          <w:iCs/>
          <w:color w:val="000000"/>
        </w:rPr>
        <w:t>:</w:t>
      </w:r>
    </w:p>
    <w:p w14:paraId="765E59CE" w14:textId="77777777" w:rsidR="00721735" w:rsidRPr="0011510F" w:rsidRDefault="00721735" w:rsidP="000C401F">
      <w:pPr>
        <w:numPr>
          <w:ilvl w:val="0"/>
          <w:numId w:val="7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Do these cases exemplify a '</w:t>
      </w:r>
      <w:proofErr w:type="spellStart"/>
      <w:r w:rsidRPr="0011510F">
        <w:rPr>
          <w:bCs/>
          <w:color w:val="000000"/>
          <w:lang w:val="en-US"/>
        </w:rPr>
        <w:t>Tussenlander</w:t>
      </w:r>
      <w:proofErr w:type="spellEnd"/>
      <w:r w:rsidRPr="0011510F">
        <w:rPr>
          <w:bCs/>
          <w:color w:val="000000"/>
          <w:lang w:val="en-US"/>
        </w:rPr>
        <w:t>'?</w:t>
      </w:r>
    </w:p>
    <w:p w14:paraId="1CA821C2" w14:textId="77777777" w:rsidR="00721735" w:rsidRDefault="00721735" w:rsidP="000C401F">
      <w:pPr>
        <w:tabs>
          <w:tab w:val="num" w:pos="720"/>
        </w:tabs>
        <w:spacing w:line="360" w:lineRule="auto"/>
        <w:rPr>
          <w:b/>
          <w:bCs/>
          <w:color w:val="000000"/>
          <w:lang w:val="en-US"/>
        </w:rPr>
      </w:pPr>
      <w:r w:rsidRPr="0011510F">
        <w:rPr>
          <w:b/>
          <w:bCs/>
          <w:color w:val="000000"/>
          <w:lang w:val="en-US"/>
        </w:rPr>
        <w:t xml:space="preserve">Part 3: Identifying subgroups </w:t>
      </w:r>
    </w:p>
    <w:p w14:paraId="7923D4EF" w14:textId="40BA6F5C" w:rsidR="00721735" w:rsidRDefault="00964B1E" w:rsidP="000C401F">
      <w:pPr>
        <w:pStyle w:val="Lijstalinea"/>
        <w:numPr>
          <w:ilvl w:val="0"/>
          <w:numId w:val="10"/>
        </w:numPr>
        <w:tabs>
          <w:tab w:val="num" w:pos="720"/>
        </w:tabs>
        <w:spacing w:line="360" w:lineRule="auto"/>
        <w:rPr>
          <w:bCs/>
          <w:color w:val="000000"/>
          <w:lang w:val="en-US"/>
        </w:rPr>
      </w:pPr>
      <w:r w:rsidRPr="000C401F">
        <w:rPr>
          <w:bCs/>
          <w:color w:val="000000"/>
          <w:lang w:val="en-US"/>
        </w:rPr>
        <w:t>Questions for</w:t>
      </w:r>
      <w:r>
        <w:rPr>
          <w:bCs/>
          <w:color w:val="000000"/>
          <w:lang w:val="en-US"/>
        </w:rPr>
        <w:t xml:space="preserve"> o</w:t>
      </w:r>
      <w:r w:rsidR="00721735" w:rsidRPr="00DA285B">
        <w:rPr>
          <w:bCs/>
          <w:color w:val="000000"/>
          <w:lang w:val="en-US"/>
        </w:rPr>
        <w:t>pen brainstorm on criteria defining patient subgroups with distinct care needs</w:t>
      </w:r>
      <w:r>
        <w:rPr>
          <w:bCs/>
          <w:color w:val="000000"/>
          <w:lang w:val="en-US"/>
        </w:rPr>
        <w:t>;</w:t>
      </w:r>
    </w:p>
    <w:p w14:paraId="2FD153EF" w14:textId="1B25C22D" w:rsidR="00964B1E" w:rsidRDefault="002807C5" w:rsidP="000C401F">
      <w:pPr>
        <w:pStyle w:val="Lijstalinea"/>
        <w:numPr>
          <w:ilvl w:val="1"/>
          <w:numId w:val="10"/>
        </w:numPr>
        <w:spacing w:line="360" w:lineRule="auto"/>
        <w:rPr>
          <w:bCs/>
          <w:color w:val="000000"/>
          <w:lang w:val="en-US"/>
        </w:rPr>
      </w:pPr>
      <w:r w:rsidRPr="002807C5">
        <w:rPr>
          <w:bCs/>
          <w:color w:val="000000"/>
          <w:lang w:val="en-US"/>
        </w:rPr>
        <w:t>Do you think that all people with incurable cancer have similar care needs, or are there certain groups who might require a different approach?</w:t>
      </w:r>
    </w:p>
    <w:p w14:paraId="6F2E8A3B" w14:textId="077CD487" w:rsidR="002807C5" w:rsidRDefault="005E245F" w:rsidP="000C401F">
      <w:pPr>
        <w:pStyle w:val="Lijstalinea"/>
        <w:numPr>
          <w:ilvl w:val="1"/>
          <w:numId w:val="10"/>
        </w:numPr>
        <w:spacing w:line="360" w:lineRule="auto"/>
        <w:rPr>
          <w:bCs/>
          <w:color w:val="000000"/>
          <w:lang w:val="en-US"/>
        </w:rPr>
      </w:pPr>
      <w:r w:rsidRPr="005E245F">
        <w:rPr>
          <w:bCs/>
          <w:color w:val="000000"/>
          <w:lang w:val="en-US"/>
        </w:rPr>
        <w:t>What characteristics do you think are important to distinguish between people within this group?</w:t>
      </w:r>
    </w:p>
    <w:p w14:paraId="2D571D2E" w14:textId="08C3C3C4" w:rsidR="005E245F" w:rsidRPr="00DA285B" w:rsidRDefault="005E245F" w:rsidP="000C401F">
      <w:pPr>
        <w:pStyle w:val="Lijstalinea"/>
        <w:numPr>
          <w:ilvl w:val="1"/>
          <w:numId w:val="10"/>
        </w:numPr>
        <w:spacing w:line="360" w:lineRule="auto"/>
        <w:rPr>
          <w:bCs/>
          <w:color w:val="000000"/>
          <w:lang w:val="en-US"/>
        </w:rPr>
      </w:pPr>
      <w:r w:rsidRPr="005E245F">
        <w:rPr>
          <w:bCs/>
          <w:color w:val="000000"/>
          <w:lang w:val="en-US"/>
        </w:rPr>
        <w:t>Can you give an example of a situation where someone with incurable cancer needed different support compared to someone else with the same diagnosis?</w:t>
      </w:r>
    </w:p>
    <w:p w14:paraId="6EACBD46" w14:textId="7386F271" w:rsidR="00721735" w:rsidRPr="0011510F" w:rsidRDefault="00721735" w:rsidP="000C401F">
      <w:pPr>
        <w:numPr>
          <w:ilvl w:val="0"/>
          <w:numId w:val="8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Facilitated discussion using suggested criteria</w:t>
      </w:r>
      <w:r w:rsidR="005E245F">
        <w:rPr>
          <w:bCs/>
          <w:color w:val="000000"/>
          <w:lang w:val="en-US"/>
        </w:rPr>
        <w:t xml:space="preserve">. </w:t>
      </w:r>
      <w:r w:rsidR="00A27DF4" w:rsidRPr="000C401F">
        <w:rPr>
          <w:bCs/>
          <w:color w:val="000000"/>
          <w:lang w:val="en-US"/>
        </w:rPr>
        <w:t xml:space="preserve">Q: </w:t>
      </w:r>
      <w:r w:rsidR="005E245F" w:rsidRPr="000C401F">
        <w:rPr>
          <w:bCs/>
          <w:color w:val="000000"/>
          <w:lang w:val="en-US"/>
        </w:rPr>
        <w:t>Why do you think this subgro</w:t>
      </w:r>
      <w:r w:rsidR="00A27DF4" w:rsidRPr="000C401F">
        <w:rPr>
          <w:bCs/>
          <w:color w:val="000000"/>
          <w:lang w:val="en-US"/>
        </w:rPr>
        <w:t>up needs different support?</w:t>
      </w:r>
    </w:p>
    <w:p w14:paraId="73E6085C" w14:textId="77777777" w:rsidR="00721735" w:rsidRPr="00A27DF4" w:rsidRDefault="00721735" w:rsidP="000C401F">
      <w:pPr>
        <w:numPr>
          <w:ilvl w:val="1"/>
          <w:numId w:val="8"/>
        </w:numPr>
        <w:spacing w:line="360" w:lineRule="auto"/>
        <w:rPr>
          <w:bCs/>
          <w:color w:val="000000"/>
          <w:lang w:val="en-US"/>
        </w:rPr>
      </w:pPr>
      <w:r w:rsidRPr="00A27DF4">
        <w:rPr>
          <w:bCs/>
          <w:color w:val="000000"/>
          <w:lang w:val="en-US"/>
        </w:rPr>
        <w:t>Active treatment vs. watchful waiting</w:t>
      </w:r>
    </w:p>
    <w:p w14:paraId="5ADB9AD8" w14:textId="77777777" w:rsidR="00721735" w:rsidRPr="0011510F" w:rsidRDefault="00721735" w:rsidP="000C401F">
      <w:pPr>
        <w:numPr>
          <w:ilvl w:val="1"/>
          <w:numId w:val="8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lastRenderedPageBreak/>
        <w:t>Differences in life stages (young families vs. elderly, retired)</w:t>
      </w:r>
    </w:p>
    <w:p w14:paraId="35D04030" w14:textId="77777777" w:rsidR="00721735" w:rsidRPr="0011510F" w:rsidRDefault="00721735" w:rsidP="000C401F">
      <w:pPr>
        <w:numPr>
          <w:ilvl w:val="1"/>
          <w:numId w:val="8"/>
        </w:numPr>
        <w:spacing w:line="360" w:lineRule="auto"/>
        <w:rPr>
          <w:bCs/>
          <w:color w:val="000000"/>
        </w:rPr>
      </w:pPr>
      <w:r w:rsidRPr="0011510F">
        <w:rPr>
          <w:bCs/>
          <w:color w:val="000000"/>
        </w:rPr>
        <w:t>Cancer type</w:t>
      </w:r>
    </w:p>
    <w:p w14:paraId="113B449C" w14:textId="77777777" w:rsidR="00721735" w:rsidRPr="0011510F" w:rsidRDefault="00721735" w:rsidP="000C401F">
      <w:pPr>
        <w:numPr>
          <w:ilvl w:val="1"/>
          <w:numId w:val="8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Treatment type (local vs. systemic)</w:t>
      </w:r>
    </w:p>
    <w:p w14:paraId="29C3DFFA" w14:textId="77777777" w:rsidR="00721735" w:rsidRPr="0011510F" w:rsidRDefault="00721735" w:rsidP="000C401F">
      <w:pPr>
        <w:numPr>
          <w:ilvl w:val="1"/>
          <w:numId w:val="8"/>
        </w:numPr>
        <w:spacing w:line="360" w:lineRule="auto"/>
        <w:rPr>
          <w:bCs/>
          <w:color w:val="000000"/>
        </w:rPr>
      </w:pPr>
      <w:r w:rsidRPr="0011510F">
        <w:rPr>
          <w:bCs/>
          <w:color w:val="000000"/>
        </w:rPr>
        <w:t xml:space="preserve">Performance status (0-5 </w:t>
      </w:r>
      <w:proofErr w:type="spellStart"/>
      <w:r w:rsidRPr="0011510F">
        <w:rPr>
          <w:bCs/>
          <w:color w:val="000000"/>
        </w:rPr>
        <w:t>scale</w:t>
      </w:r>
      <w:proofErr w:type="spellEnd"/>
      <w:r w:rsidRPr="0011510F">
        <w:rPr>
          <w:bCs/>
          <w:color w:val="000000"/>
        </w:rPr>
        <w:t>)</w:t>
      </w:r>
    </w:p>
    <w:p w14:paraId="5A74425A" w14:textId="77777777" w:rsidR="00721735" w:rsidRPr="0011510F" w:rsidRDefault="00721735" w:rsidP="000C401F">
      <w:pPr>
        <w:numPr>
          <w:ilvl w:val="1"/>
          <w:numId w:val="8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Treatment goal: lifespan vs. quality of life</w:t>
      </w:r>
    </w:p>
    <w:p w14:paraId="392249F1" w14:textId="77777777" w:rsidR="00721735" w:rsidRPr="0011510F" w:rsidRDefault="00721735" w:rsidP="000C401F">
      <w:pPr>
        <w:numPr>
          <w:ilvl w:val="1"/>
          <w:numId w:val="8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Symptom burden (high vs. low)</w:t>
      </w:r>
    </w:p>
    <w:p w14:paraId="737B74D2" w14:textId="77777777" w:rsidR="00721735" w:rsidRPr="0011510F" w:rsidRDefault="00721735" w:rsidP="000C401F">
      <w:pPr>
        <w:numPr>
          <w:ilvl w:val="1"/>
          <w:numId w:val="8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Impact on daily life (high vs. low)</w:t>
      </w:r>
    </w:p>
    <w:p w14:paraId="623D870F" w14:textId="77777777" w:rsidR="00721735" w:rsidRPr="0011510F" w:rsidRDefault="00721735" w:rsidP="000C401F">
      <w:pPr>
        <w:numPr>
          <w:ilvl w:val="1"/>
          <w:numId w:val="8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Potential distinction based on duration of illness (e.g., long-term gradients)</w:t>
      </w:r>
    </w:p>
    <w:p w14:paraId="6D734481" w14:textId="77777777" w:rsidR="00721735" w:rsidRPr="0011510F" w:rsidRDefault="00721735" w:rsidP="000C401F">
      <w:pPr>
        <w:spacing w:line="360" w:lineRule="auto"/>
        <w:rPr>
          <w:bCs/>
          <w:color w:val="000000"/>
        </w:rPr>
      </w:pPr>
      <w:r w:rsidRPr="0011510F">
        <w:rPr>
          <w:b/>
          <w:bCs/>
          <w:color w:val="000000"/>
        </w:rPr>
        <w:t xml:space="preserve">Part 4: </w:t>
      </w:r>
      <w:proofErr w:type="spellStart"/>
      <w:r w:rsidRPr="0011510F">
        <w:rPr>
          <w:b/>
          <w:bCs/>
          <w:color w:val="000000"/>
        </w:rPr>
        <w:t>Closing</w:t>
      </w:r>
      <w:proofErr w:type="spellEnd"/>
      <w:r w:rsidRPr="0011510F">
        <w:rPr>
          <w:b/>
          <w:bCs/>
          <w:color w:val="000000"/>
        </w:rPr>
        <w:t xml:space="preserve"> </w:t>
      </w:r>
    </w:p>
    <w:p w14:paraId="7A1804F1" w14:textId="77777777" w:rsidR="00721735" w:rsidRPr="0011510F" w:rsidRDefault="00721735" w:rsidP="000C401F">
      <w:pPr>
        <w:numPr>
          <w:ilvl w:val="0"/>
          <w:numId w:val="9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Final opportunity for additional comments or missed topics</w:t>
      </w:r>
    </w:p>
    <w:p w14:paraId="068289F7" w14:textId="77777777" w:rsidR="00721735" w:rsidRPr="0011510F" w:rsidRDefault="00721735" w:rsidP="000C401F">
      <w:pPr>
        <w:numPr>
          <w:ilvl w:val="0"/>
          <w:numId w:val="9"/>
        </w:numPr>
        <w:spacing w:line="360" w:lineRule="auto"/>
        <w:rPr>
          <w:bCs/>
          <w:color w:val="000000"/>
        </w:rPr>
      </w:pPr>
      <w:r w:rsidRPr="0011510F">
        <w:rPr>
          <w:bCs/>
          <w:color w:val="000000"/>
        </w:rPr>
        <w:t xml:space="preserve">Question </w:t>
      </w:r>
      <w:proofErr w:type="spellStart"/>
      <w:r w:rsidRPr="0011510F">
        <w:rPr>
          <w:bCs/>
          <w:color w:val="000000"/>
        </w:rPr>
        <w:t>and</w:t>
      </w:r>
      <w:proofErr w:type="spellEnd"/>
      <w:r w:rsidRPr="0011510F">
        <w:rPr>
          <w:bCs/>
          <w:color w:val="000000"/>
        </w:rPr>
        <w:t xml:space="preserve"> </w:t>
      </w:r>
      <w:proofErr w:type="spellStart"/>
      <w:r w:rsidRPr="0011510F">
        <w:rPr>
          <w:bCs/>
          <w:color w:val="000000"/>
        </w:rPr>
        <w:t>answer</w:t>
      </w:r>
      <w:proofErr w:type="spellEnd"/>
      <w:r w:rsidRPr="0011510F">
        <w:rPr>
          <w:bCs/>
          <w:color w:val="000000"/>
        </w:rPr>
        <w:t xml:space="preserve"> </w:t>
      </w:r>
      <w:proofErr w:type="spellStart"/>
      <w:r w:rsidRPr="0011510F">
        <w:rPr>
          <w:bCs/>
          <w:color w:val="000000"/>
        </w:rPr>
        <w:t>session</w:t>
      </w:r>
      <w:proofErr w:type="spellEnd"/>
    </w:p>
    <w:p w14:paraId="58F3784F" w14:textId="77777777" w:rsidR="00721735" w:rsidRPr="0011510F" w:rsidRDefault="00721735" w:rsidP="000C401F">
      <w:pPr>
        <w:numPr>
          <w:ilvl w:val="0"/>
          <w:numId w:val="9"/>
        </w:numPr>
        <w:spacing w:line="360" w:lineRule="auto"/>
        <w:rPr>
          <w:bCs/>
          <w:color w:val="000000"/>
          <w:lang w:val="en-US"/>
        </w:rPr>
      </w:pPr>
      <w:r w:rsidRPr="0011510F">
        <w:rPr>
          <w:bCs/>
          <w:color w:val="000000"/>
          <w:lang w:val="en-US"/>
        </w:rPr>
        <w:t>Explanation of next steps and feedback mechanism</w:t>
      </w:r>
    </w:p>
    <w:p w14:paraId="0F5B55A7" w14:textId="77777777" w:rsidR="00721735" w:rsidRDefault="00721735" w:rsidP="000C401F">
      <w:pPr>
        <w:numPr>
          <w:ilvl w:val="0"/>
          <w:numId w:val="9"/>
        </w:numPr>
        <w:spacing w:line="360" w:lineRule="auto"/>
        <w:rPr>
          <w:bCs/>
          <w:color w:val="000000"/>
        </w:rPr>
      </w:pPr>
      <w:proofErr w:type="spellStart"/>
      <w:r w:rsidRPr="0011510F">
        <w:rPr>
          <w:bCs/>
          <w:color w:val="000000"/>
        </w:rPr>
        <w:t>Thanks</w:t>
      </w:r>
      <w:proofErr w:type="spellEnd"/>
      <w:r w:rsidRPr="0011510F">
        <w:rPr>
          <w:bCs/>
          <w:color w:val="000000"/>
        </w:rPr>
        <w:t xml:space="preserve"> and </w:t>
      </w:r>
      <w:proofErr w:type="spellStart"/>
      <w:r w:rsidRPr="0011510F">
        <w:rPr>
          <w:bCs/>
          <w:color w:val="000000"/>
        </w:rPr>
        <w:t>conclusion</w:t>
      </w:r>
      <w:proofErr w:type="spellEnd"/>
    </w:p>
    <w:p w14:paraId="3DF1B12C" w14:textId="77777777" w:rsidR="00721735" w:rsidRDefault="00721735" w:rsidP="000C401F">
      <w:pPr>
        <w:spacing w:line="360" w:lineRule="auto"/>
        <w:rPr>
          <w:bCs/>
          <w:color w:val="000000"/>
        </w:rPr>
      </w:pPr>
    </w:p>
    <w:p w14:paraId="7C26C617" w14:textId="77777777" w:rsidR="00721735" w:rsidRDefault="00721735" w:rsidP="000C401F">
      <w:pPr>
        <w:spacing w:line="360" w:lineRule="auto"/>
        <w:rPr>
          <w:bCs/>
          <w:color w:val="000000"/>
        </w:rPr>
      </w:pPr>
    </w:p>
    <w:p w14:paraId="768A49C7" w14:textId="77777777" w:rsidR="00721735" w:rsidRDefault="00721735" w:rsidP="000C401F">
      <w:pPr>
        <w:spacing w:line="360" w:lineRule="auto"/>
        <w:rPr>
          <w:bCs/>
          <w:color w:val="000000"/>
        </w:rPr>
      </w:pPr>
    </w:p>
    <w:p w14:paraId="323D4703" w14:textId="77777777" w:rsidR="00721735" w:rsidRDefault="00721735" w:rsidP="000C401F">
      <w:pPr>
        <w:spacing w:line="360" w:lineRule="auto"/>
        <w:rPr>
          <w:bCs/>
          <w:color w:val="000000"/>
        </w:rPr>
      </w:pPr>
    </w:p>
    <w:p w14:paraId="73DA1155" w14:textId="77777777" w:rsidR="00721735" w:rsidRDefault="00721735" w:rsidP="000C401F">
      <w:pPr>
        <w:spacing w:line="360" w:lineRule="auto"/>
        <w:rPr>
          <w:bCs/>
          <w:color w:val="000000"/>
        </w:rPr>
      </w:pPr>
    </w:p>
    <w:p w14:paraId="0FD7E284" w14:textId="77777777" w:rsidR="00721735" w:rsidRDefault="00721735" w:rsidP="000C401F">
      <w:pPr>
        <w:spacing w:line="360" w:lineRule="auto"/>
        <w:rPr>
          <w:bCs/>
          <w:color w:val="000000"/>
        </w:rPr>
      </w:pPr>
    </w:p>
    <w:p w14:paraId="6819A683" w14:textId="77777777" w:rsidR="00721735" w:rsidRDefault="00721735" w:rsidP="000C401F">
      <w:pPr>
        <w:spacing w:line="360" w:lineRule="auto"/>
        <w:rPr>
          <w:b/>
          <w:color w:val="000000"/>
          <w:lang w:val="en-US"/>
        </w:rPr>
      </w:pPr>
    </w:p>
    <w:p w14:paraId="45C735B5" w14:textId="77777777" w:rsidR="00A27DF4" w:rsidRDefault="00A27DF4" w:rsidP="000C401F">
      <w:pPr>
        <w:spacing w:line="360" w:lineRule="auto"/>
        <w:rPr>
          <w:b/>
          <w:color w:val="000000"/>
          <w:lang w:val="en-US"/>
        </w:rPr>
      </w:pPr>
    </w:p>
    <w:p w14:paraId="4FC3B865" w14:textId="77777777" w:rsidR="00A27DF4" w:rsidRDefault="00A27DF4" w:rsidP="000C401F">
      <w:pPr>
        <w:spacing w:line="360" w:lineRule="auto"/>
        <w:rPr>
          <w:b/>
          <w:color w:val="000000"/>
          <w:lang w:val="en-US"/>
        </w:rPr>
      </w:pPr>
    </w:p>
    <w:p w14:paraId="06D1ED91" w14:textId="77777777" w:rsidR="00A27DF4" w:rsidRDefault="00A27DF4" w:rsidP="000C401F">
      <w:pPr>
        <w:spacing w:line="360" w:lineRule="auto"/>
        <w:rPr>
          <w:b/>
          <w:color w:val="000000"/>
          <w:lang w:val="en-US"/>
        </w:rPr>
      </w:pPr>
    </w:p>
    <w:p w14:paraId="3F9D3358" w14:textId="77777777" w:rsidR="00A27DF4" w:rsidRDefault="00A27DF4" w:rsidP="000C401F">
      <w:pPr>
        <w:spacing w:line="360" w:lineRule="auto"/>
        <w:rPr>
          <w:b/>
          <w:color w:val="000000"/>
          <w:lang w:val="en-US"/>
        </w:rPr>
      </w:pPr>
    </w:p>
    <w:p w14:paraId="5FFF7BE0" w14:textId="77777777" w:rsidR="00A27DF4" w:rsidRDefault="00A27DF4" w:rsidP="000C401F">
      <w:pPr>
        <w:spacing w:line="360" w:lineRule="auto"/>
        <w:rPr>
          <w:b/>
          <w:color w:val="000000"/>
          <w:lang w:val="en-US"/>
        </w:rPr>
      </w:pPr>
    </w:p>
    <w:p w14:paraId="3B15D126" w14:textId="77777777" w:rsidR="00721735" w:rsidRPr="00813D85" w:rsidRDefault="00721735" w:rsidP="000C401F">
      <w:pPr>
        <w:spacing w:line="360" w:lineRule="auto"/>
        <w:rPr>
          <w:b/>
          <w:color w:val="000000"/>
          <w:lang w:val="en-US"/>
        </w:rPr>
      </w:pPr>
      <w:r w:rsidRPr="00813D85">
        <w:rPr>
          <w:b/>
          <w:color w:val="000000"/>
          <w:lang w:val="en-US"/>
        </w:rPr>
        <w:lastRenderedPageBreak/>
        <w:t xml:space="preserve">Supplemental file 2. </w:t>
      </w:r>
      <w:r w:rsidRPr="00822B18">
        <w:rPr>
          <w:bCs/>
          <w:color w:val="000000"/>
          <w:lang w:val="en-US"/>
        </w:rPr>
        <w:t>Delphi items and results Round 1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423"/>
        <w:gridCol w:w="1081"/>
        <w:gridCol w:w="1296"/>
        <w:gridCol w:w="1650"/>
        <w:gridCol w:w="1612"/>
      </w:tblGrid>
      <w:tr w:rsidR="00721735" w14:paraId="276DB86B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056550" w14:textId="77777777" w:rsidR="00721735" w:rsidRPr="003C7D4C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ound 1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0C84FB" w14:textId="77777777" w:rsidR="00721735" w:rsidRDefault="00721735" w:rsidP="000C401F">
            <w:pPr>
              <w:rPr>
                <w:b/>
                <w:bCs/>
                <w:lang w:val="en-US"/>
              </w:rPr>
            </w:pPr>
            <w:r w:rsidRPr="001D6D92">
              <w:rPr>
                <w:b/>
                <w:bCs/>
                <w:lang w:val="en-US"/>
              </w:rPr>
              <w:t>Total panel</w:t>
            </w:r>
          </w:p>
          <w:p w14:paraId="04565FA3" w14:textId="77777777" w:rsidR="00721735" w:rsidRPr="001D6D92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>=73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FAA83" w14:textId="77777777" w:rsidR="00721735" w:rsidRDefault="00721735" w:rsidP="000C401F">
            <w:pPr>
              <w:rPr>
                <w:b/>
                <w:bCs/>
                <w:lang w:val="en-US"/>
              </w:rPr>
            </w:pPr>
            <w:r w:rsidRPr="001D6D92">
              <w:rPr>
                <w:b/>
                <w:bCs/>
                <w:lang w:val="en-US"/>
              </w:rPr>
              <w:t xml:space="preserve">Patients &amp; </w:t>
            </w:r>
            <w:r w:rsidRPr="00ED3CB2">
              <w:rPr>
                <w:b/>
                <w:bCs/>
                <w:lang w:val="en-US"/>
              </w:rPr>
              <w:t>informal caregivers</w:t>
            </w:r>
          </w:p>
          <w:p w14:paraId="085D2335" w14:textId="77777777" w:rsidR="00721735" w:rsidRPr="001D6D92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>=17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1C63E5" w14:textId="77777777" w:rsidR="00721735" w:rsidRDefault="00721735" w:rsidP="000C401F">
            <w:pPr>
              <w:rPr>
                <w:b/>
                <w:bCs/>
                <w:lang w:val="en-US"/>
              </w:rPr>
            </w:pPr>
            <w:r w:rsidRPr="001D6D92">
              <w:rPr>
                <w:b/>
                <w:bCs/>
                <w:lang w:val="en-US"/>
              </w:rPr>
              <w:t>Healthcare professionals</w:t>
            </w:r>
          </w:p>
          <w:p w14:paraId="74314402" w14:textId="77777777" w:rsidR="00721735" w:rsidRPr="001D6D92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>=36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AF40B" w14:textId="77777777" w:rsidR="00721735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levant </w:t>
            </w:r>
            <w:r w:rsidRPr="001D6D92">
              <w:rPr>
                <w:b/>
                <w:bCs/>
                <w:lang w:val="en-US"/>
              </w:rPr>
              <w:t>stakeholders</w:t>
            </w:r>
          </w:p>
          <w:p w14:paraId="3C411274" w14:textId="77777777" w:rsidR="00721735" w:rsidRPr="001D6D92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>=20)</w:t>
            </w:r>
          </w:p>
        </w:tc>
      </w:tr>
      <w:tr w:rsidR="00721735" w14:paraId="7BAB6FBC" w14:textId="77777777" w:rsidTr="00EF04E4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8B744" w14:textId="77777777" w:rsidR="00721735" w:rsidRPr="001D6D92" w:rsidRDefault="00721735" w:rsidP="000C401F">
            <w:pPr>
              <w:rPr>
                <w:b/>
                <w:bCs/>
                <w:lang w:val="en-US"/>
              </w:rPr>
            </w:pPr>
            <w:r w:rsidRPr="003C7D4C">
              <w:rPr>
                <w:b/>
                <w:bCs/>
                <w:lang w:val="en-US"/>
              </w:rPr>
              <w:t>Definition: Incurable</w:t>
            </w:r>
          </w:p>
        </w:tc>
      </w:tr>
      <w:tr w:rsidR="00721735" w14:paraId="62A1BD85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EA7CCC" w14:textId="77777777" w:rsidR="00721735" w:rsidRPr="00246D60" w:rsidRDefault="00721735" w:rsidP="000C401F">
            <w:pPr>
              <w:rPr>
                <w:lang w:val="en-US"/>
              </w:rPr>
            </w:pPr>
            <w:r w:rsidRPr="00246D60">
              <w:rPr>
                <w:rFonts w:eastAsia="Arial" w:cs="Arial"/>
                <w:lang w:val="en-US"/>
              </w:rPr>
              <w:t>Patients without metastases but with a cancer type that is locally advanced to the extent that it cannot be treated with curative intent.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2A7E8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02442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BBB8F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75703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</w:tr>
      <w:tr w:rsidR="00721735" w14:paraId="64258744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07054" w14:textId="77777777" w:rsidR="00721735" w:rsidRPr="00246D60" w:rsidRDefault="00721735" w:rsidP="000C401F">
            <w:pPr>
              <w:rPr>
                <w:lang w:val="en-US"/>
              </w:rPr>
            </w:pPr>
            <w:r w:rsidRPr="00246D60">
              <w:rPr>
                <w:rFonts w:eastAsia="Arial" w:cs="Arial"/>
                <w:lang w:val="en-US"/>
              </w:rPr>
              <w:t>Patients without metastases who cannot undergo curative treatment (e.g., due to comorbidities).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23EA1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9608F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A1F05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84F131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3</w:t>
            </w:r>
          </w:p>
        </w:tc>
      </w:tr>
      <w:tr w:rsidR="00721735" w14:paraId="5F62BF5A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32AD4" w14:textId="77777777" w:rsidR="00721735" w:rsidRPr="00246D60" w:rsidRDefault="00721735" w:rsidP="000C401F">
            <w:pPr>
              <w:rPr>
                <w:lang w:val="en-US"/>
              </w:rPr>
            </w:pPr>
            <w:r w:rsidRPr="00246D60">
              <w:rPr>
                <w:rFonts w:eastAsia="Arial" w:cs="Arial"/>
                <w:lang w:val="en-US"/>
              </w:rPr>
              <w:t>Patients without metastases who do not wish to undergo curative treatment (e.g., they prioritize quality of life).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EADE7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25B2D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08252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46DBC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3</w:t>
            </w:r>
          </w:p>
        </w:tc>
      </w:tr>
      <w:tr w:rsidR="00721735" w14:paraId="343107FD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53DBD9" w14:textId="77777777" w:rsidR="00721735" w:rsidRPr="00246D60" w:rsidRDefault="00721735" w:rsidP="000C401F">
            <w:pPr>
              <w:rPr>
                <w:lang w:val="en-US"/>
              </w:rPr>
            </w:pPr>
            <w:r w:rsidRPr="00246D60">
              <w:rPr>
                <w:rFonts w:eastAsia="Arial" w:cs="Arial"/>
                <w:lang w:val="en-US"/>
              </w:rPr>
              <w:t>Patients with oligo-metastatic disease and a good prognosis, with the possibility of undergoing a treatment with curative intent (up to a maximum of 5 metastases in addition to the primary tumor).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261336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BD05E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2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56025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6358C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2.5</w:t>
            </w:r>
          </w:p>
        </w:tc>
      </w:tr>
      <w:tr w:rsidR="00721735" w14:paraId="14693A77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C3D5D" w14:textId="77777777" w:rsidR="00721735" w:rsidRPr="00246D60" w:rsidRDefault="00721735" w:rsidP="000C401F">
            <w:pPr>
              <w:rPr>
                <w:lang w:val="en-US"/>
              </w:rPr>
            </w:pPr>
            <w:r w:rsidRPr="00246D60">
              <w:rPr>
                <w:rFonts w:eastAsia="Arial" w:cs="Arial"/>
                <w:lang w:val="en-US"/>
              </w:rPr>
              <w:t>Patients with a hematologic malignancy that is no longer curable. 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B0B6C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22AFE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081650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CABD8" w14:textId="77777777" w:rsidR="00721735" w:rsidRPr="001A294D" w:rsidRDefault="00721735" w:rsidP="000C401F">
            <w:pPr>
              <w:jc w:val="center"/>
              <w:rPr>
                <w:lang w:val="en-US"/>
              </w:rPr>
            </w:pPr>
            <w:r w:rsidRPr="001A294D">
              <w:t>4</w:t>
            </w:r>
          </w:p>
        </w:tc>
      </w:tr>
      <w:tr w:rsidR="00721735" w14:paraId="790B2CFE" w14:textId="77777777" w:rsidTr="00EF04E4">
        <w:tc>
          <w:tcPr>
            <w:tcW w:w="90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F4952A" w14:textId="77777777" w:rsidR="00721735" w:rsidRDefault="00721735" w:rsidP="000C401F">
            <w:pPr>
              <w:rPr>
                <w:lang w:val="en-US"/>
              </w:rPr>
            </w:pPr>
            <w:r w:rsidRPr="00B05375">
              <w:rPr>
                <w:rFonts w:eastAsia="Arial" w:cs="Arial"/>
                <w:b/>
                <w:bCs/>
              </w:rPr>
              <w:t xml:space="preserve">Definition: </w:t>
            </w:r>
            <w:r>
              <w:rPr>
                <w:rFonts w:eastAsia="Arial" w:cs="Arial"/>
                <w:b/>
                <w:bCs/>
              </w:rPr>
              <w:t>Long-term</w:t>
            </w:r>
          </w:p>
        </w:tc>
      </w:tr>
      <w:tr w:rsidR="00721735" w14:paraId="7457944F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A0A14" w14:textId="77777777" w:rsidR="00721735" w:rsidRPr="007613EC" w:rsidRDefault="00721735" w:rsidP="000C401F">
            <w:pPr>
              <w:rPr>
                <w:rFonts w:eastAsia="Arial" w:cs="Arial"/>
                <w:lang w:val="en-US"/>
              </w:rPr>
            </w:pPr>
            <w:r w:rsidRPr="007613EC">
              <w:rPr>
                <w:rFonts w:eastAsia="Arial" w:cs="Arial"/>
                <w:lang w:val="en-US"/>
              </w:rPr>
              <w:t>1. An absolute timeframe must be included in the definition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17A35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A0E09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92D62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EF8B1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2</w:t>
            </w:r>
          </w:p>
        </w:tc>
      </w:tr>
      <w:tr w:rsidR="00721735" w14:paraId="4A33380F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E19E32" w14:textId="77777777" w:rsidR="00721735" w:rsidRPr="00B05375" w:rsidRDefault="00721735" w:rsidP="000C401F">
            <w:pPr>
              <w:rPr>
                <w:rFonts w:eastAsia="Arial" w:cs="Arial"/>
                <w:lang w:val="en-US"/>
              </w:rPr>
            </w:pPr>
            <w:r w:rsidRPr="00B05375">
              <w:rPr>
                <w:rFonts w:eastAsia="Arial" w:cs="Arial"/>
                <w:lang w:val="en-US"/>
              </w:rPr>
              <w:t>1a. Patients who are alive 1 year after the initial diagnosis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7EDBFA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9CA4D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2ECEC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280ACC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3</w:t>
            </w:r>
          </w:p>
        </w:tc>
      </w:tr>
      <w:tr w:rsidR="00721735" w14:paraId="4557EEB0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A6C58" w14:textId="77777777" w:rsidR="00721735" w:rsidRPr="00B05375" w:rsidRDefault="00721735" w:rsidP="000C401F">
            <w:pPr>
              <w:rPr>
                <w:rFonts w:eastAsia="Arial" w:cs="Arial"/>
                <w:lang w:val="en-US"/>
              </w:rPr>
            </w:pPr>
            <w:r w:rsidRPr="00B05375">
              <w:rPr>
                <w:rFonts w:eastAsia="Arial" w:cs="Arial"/>
                <w:lang w:val="en-US"/>
              </w:rPr>
              <w:t>1b. Patients who are alive 2 years after the initial diagnosis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B3E18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29D531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2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E494AA" w14:textId="77777777" w:rsidR="00721735" w:rsidRPr="00FD1CB4" w:rsidRDefault="00721735" w:rsidP="000C401F">
            <w:pPr>
              <w:jc w:val="center"/>
            </w:pPr>
            <w:r w:rsidRPr="003B5F2C">
              <w:t>3.5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80BC2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4</w:t>
            </w:r>
          </w:p>
        </w:tc>
      </w:tr>
      <w:tr w:rsidR="00721735" w14:paraId="50559A2E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6CAE47" w14:textId="77777777" w:rsidR="00721735" w:rsidRPr="00B05375" w:rsidRDefault="00721735" w:rsidP="000C401F">
            <w:pPr>
              <w:rPr>
                <w:rFonts w:eastAsia="Arial" w:cs="Arial"/>
                <w:lang w:val="en-US"/>
              </w:rPr>
            </w:pPr>
            <w:r w:rsidRPr="00B05375">
              <w:rPr>
                <w:rFonts w:eastAsia="Arial" w:cs="Arial"/>
                <w:lang w:val="en-US"/>
              </w:rPr>
              <w:t>1c. Patients who are alive 5 years after the initial diagnosis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66B98D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E9354F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2.5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AEDE6E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80DC8" w14:textId="77777777" w:rsidR="00721735" w:rsidRPr="003B5F2C" w:rsidRDefault="00721735" w:rsidP="000C401F">
            <w:pPr>
              <w:jc w:val="center"/>
              <w:rPr>
                <w:lang w:val="en-US"/>
              </w:rPr>
            </w:pPr>
            <w:r w:rsidRPr="003B5F2C">
              <w:t>4</w:t>
            </w:r>
          </w:p>
        </w:tc>
      </w:tr>
      <w:tr w:rsidR="00721735" w14:paraId="71AF461F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8BF75" w14:textId="77777777" w:rsidR="00721735" w:rsidRPr="008A368F" w:rsidRDefault="00721735" w:rsidP="000C401F">
            <w:pPr>
              <w:rPr>
                <w:rFonts w:eastAsia="Arial" w:cs="Arial"/>
                <w:lang w:val="en-US"/>
              </w:rPr>
            </w:pPr>
            <w:r w:rsidRPr="008A368F">
              <w:rPr>
                <w:rFonts w:eastAsia="Arial" w:cs="Arial"/>
                <w:lang w:val="en-US"/>
              </w:rPr>
              <w:t>2. A relative timeframe per cancer type must be included in the definition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5E929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E94E6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30E93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30121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</w:tr>
      <w:tr w:rsidR="00721735" w14:paraId="10C22305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20C45" w14:textId="77777777" w:rsidR="00721735" w:rsidRPr="008A368F" w:rsidRDefault="00721735" w:rsidP="000C401F">
            <w:pPr>
              <w:rPr>
                <w:rFonts w:eastAsia="Arial" w:cs="Arial"/>
                <w:lang w:val="en-US"/>
              </w:rPr>
            </w:pPr>
            <w:r w:rsidRPr="008A368F">
              <w:rPr>
                <w:rFonts w:eastAsia="Arial" w:cs="Arial"/>
                <w:lang w:val="en-US"/>
              </w:rPr>
              <w:t>2a. Patients with a specific type of cancer who live longer than the median survival (the point at which 50% of patients are still alive)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D9A64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58DABF" w14:textId="77777777" w:rsidR="00721735" w:rsidRDefault="00721735" w:rsidP="000C401F">
            <w:pPr>
              <w:jc w:val="center"/>
            </w:pPr>
          </w:p>
          <w:p w14:paraId="62CCCB4B" w14:textId="77777777" w:rsidR="00721735" w:rsidRDefault="00721735" w:rsidP="000C401F">
            <w:pPr>
              <w:jc w:val="center"/>
            </w:pPr>
          </w:p>
          <w:p w14:paraId="659FEA64" w14:textId="77777777" w:rsidR="00721735" w:rsidRPr="005966F6" w:rsidRDefault="00721735" w:rsidP="000C401F">
            <w:pPr>
              <w:jc w:val="center"/>
            </w:pPr>
            <w:r w:rsidRPr="005966F6">
              <w:t>4</w:t>
            </w:r>
          </w:p>
          <w:p w14:paraId="42EFD89E" w14:textId="77777777" w:rsidR="00721735" w:rsidRPr="005966F6" w:rsidRDefault="00721735" w:rsidP="000C401F">
            <w:pPr>
              <w:jc w:val="center"/>
            </w:pPr>
          </w:p>
          <w:p w14:paraId="0655FA85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7880FB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8EDA8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4</w:t>
            </w:r>
          </w:p>
        </w:tc>
      </w:tr>
      <w:tr w:rsidR="00721735" w14:paraId="2D9866A8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63A42" w14:textId="77777777" w:rsidR="00721735" w:rsidRPr="008A368F" w:rsidRDefault="00721735" w:rsidP="000C401F">
            <w:pPr>
              <w:rPr>
                <w:rFonts w:eastAsia="Arial" w:cs="Arial"/>
                <w:lang w:val="en-US"/>
              </w:rPr>
            </w:pPr>
            <w:r w:rsidRPr="008A368F">
              <w:rPr>
                <w:rFonts w:eastAsia="Arial" w:cs="Arial"/>
                <w:lang w:val="en-US"/>
              </w:rPr>
              <w:t>2b. Patients with a specific type of cancer who live longer than the third quartile (the point at which 25% of patients are still alive)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59560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03B7A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6793F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4650D9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4</w:t>
            </w:r>
          </w:p>
        </w:tc>
      </w:tr>
      <w:tr w:rsidR="00721735" w14:paraId="1AC3BED1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6FBFE" w14:textId="77777777" w:rsidR="00721735" w:rsidRPr="008A368F" w:rsidRDefault="00721735" w:rsidP="000C401F">
            <w:pPr>
              <w:rPr>
                <w:rFonts w:eastAsia="Arial" w:cs="Arial"/>
                <w:lang w:val="en-US"/>
              </w:rPr>
            </w:pPr>
            <w:r w:rsidRPr="008A368F">
              <w:rPr>
                <w:rFonts w:eastAsia="Arial" w:cs="Arial"/>
                <w:lang w:val="en-US"/>
              </w:rPr>
              <w:lastRenderedPageBreak/>
              <w:t>2c. Patients with a specific type of cancer who live longer than the tenth decile (the point at which 10% of patients are still alive)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1E2BA0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C3F44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3D8A4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EADA41" w14:textId="77777777" w:rsidR="00721735" w:rsidRPr="005966F6" w:rsidRDefault="00721735" w:rsidP="000C401F">
            <w:pPr>
              <w:jc w:val="center"/>
              <w:rPr>
                <w:lang w:val="en-US"/>
              </w:rPr>
            </w:pPr>
            <w:r w:rsidRPr="005966F6">
              <w:t>4</w:t>
            </w:r>
          </w:p>
        </w:tc>
      </w:tr>
      <w:tr w:rsidR="00721735" w14:paraId="30643E83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C0B2D" w14:textId="77777777" w:rsidR="00721735" w:rsidRPr="008A368F" w:rsidRDefault="00721735" w:rsidP="000C401F">
            <w:pPr>
              <w:rPr>
                <w:rFonts w:eastAsia="Arial" w:cs="Arial"/>
                <w:lang w:val="en-US"/>
              </w:rPr>
            </w:pPr>
            <w:r w:rsidRPr="00246D60">
              <w:rPr>
                <w:rFonts w:eastAsia="Arial" w:cs="Arial"/>
                <w:lang w:val="en-US"/>
              </w:rPr>
              <w:t>The definition should exclude patients with incurable cancer who show a prolonged, good response to therapy, making them potentially considered "cured" in the future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5A07A" w14:textId="77777777" w:rsidR="00721735" w:rsidRPr="003C4659" w:rsidRDefault="00721735" w:rsidP="000C401F">
            <w:pPr>
              <w:jc w:val="center"/>
              <w:rPr>
                <w:lang w:val="en-US"/>
              </w:rPr>
            </w:pPr>
            <w:r w:rsidRPr="003C4659">
              <w:t>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A4E12" w14:textId="77777777" w:rsidR="00721735" w:rsidRPr="003C4659" w:rsidRDefault="00721735" w:rsidP="000C401F">
            <w:pPr>
              <w:jc w:val="center"/>
              <w:rPr>
                <w:lang w:val="en-US"/>
              </w:rPr>
            </w:pPr>
            <w:r w:rsidRPr="003C4659">
              <w:t>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1FC01" w14:textId="77777777" w:rsidR="00721735" w:rsidRPr="003C4659" w:rsidRDefault="00721735" w:rsidP="000C401F">
            <w:pPr>
              <w:jc w:val="center"/>
              <w:rPr>
                <w:lang w:val="en-US"/>
              </w:rPr>
            </w:pPr>
            <w:r w:rsidRPr="003C4659"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D88C2" w14:textId="77777777" w:rsidR="00721735" w:rsidRPr="003C4659" w:rsidRDefault="00721735" w:rsidP="000C401F">
            <w:pPr>
              <w:jc w:val="center"/>
              <w:rPr>
                <w:lang w:val="en-US"/>
              </w:rPr>
            </w:pPr>
            <w:r w:rsidRPr="003C4659">
              <w:t>2</w:t>
            </w:r>
          </w:p>
        </w:tc>
      </w:tr>
      <w:tr w:rsidR="00721735" w14:paraId="602536C0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EFEBC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F2F4B" w14:textId="77777777" w:rsidR="00721735" w:rsidRDefault="00721735" w:rsidP="000C401F">
            <w:pPr>
              <w:rPr>
                <w:b/>
                <w:bCs/>
                <w:lang w:val="en-US"/>
              </w:rPr>
            </w:pPr>
            <w:r w:rsidRPr="001D6D92">
              <w:rPr>
                <w:b/>
                <w:bCs/>
                <w:lang w:val="en-US"/>
              </w:rPr>
              <w:t>Total panel</w:t>
            </w:r>
          </w:p>
          <w:p w14:paraId="3505FE2E" w14:textId="77777777" w:rsidR="00721735" w:rsidRPr="003C4659" w:rsidRDefault="00721735" w:rsidP="000C401F"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>=78)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4EB73" w14:textId="77777777" w:rsidR="00721735" w:rsidRDefault="00721735" w:rsidP="000C401F">
            <w:pPr>
              <w:rPr>
                <w:b/>
                <w:bCs/>
                <w:lang w:val="en-US"/>
              </w:rPr>
            </w:pPr>
            <w:r w:rsidRPr="001D6D92">
              <w:rPr>
                <w:b/>
                <w:bCs/>
                <w:lang w:val="en-US"/>
              </w:rPr>
              <w:t xml:space="preserve">Patients &amp; </w:t>
            </w:r>
            <w:r w:rsidRPr="00ED3CB2">
              <w:rPr>
                <w:b/>
                <w:bCs/>
                <w:lang w:val="en-US"/>
              </w:rPr>
              <w:t>informal caregivers</w:t>
            </w:r>
          </w:p>
          <w:p w14:paraId="6BF97237" w14:textId="77777777" w:rsidR="00721735" w:rsidRPr="003C4659" w:rsidRDefault="00721735" w:rsidP="000C401F"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>=22*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FA735" w14:textId="77777777" w:rsidR="00721735" w:rsidRDefault="00721735" w:rsidP="000C401F">
            <w:pPr>
              <w:rPr>
                <w:b/>
                <w:bCs/>
                <w:lang w:val="en-US"/>
              </w:rPr>
            </w:pPr>
            <w:r w:rsidRPr="001D6D92">
              <w:rPr>
                <w:b/>
                <w:bCs/>
                <w:lang w:val="en-US"/>
              </w:rPr>
              <w:t>Healthcare professionals</w:t>
            </w:r>
          </w:p>
          <w:p w14:paraId="16DE8694" w14:textId="77777777" w:rsidR="00721735" w:rsidRPr="003C4659" w:rsidRDefault="00721735" w:rsidP="000C401F"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>=36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DDABF0" w14:textId="77777777" w:rsidR="00721735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Relevant </w:t>
            </w:r>
            <w:r w:rsidRPr="001D6D92">
              <w:rPr>
                <w:b/>
                <w:bCs/>
                <w:lang w:val="en-US"/>
              </w:rPr>
              <w:t>stakeholders</w:t>
            </w:r>
          </w:p>
          <w:p w14:paraId="6019FDA9" w14:textId="77777777" w:rsidR="00721735" w:rsidRPr="003C4659" w:rsidRDefault="00721735" w:rsidP="000C401F"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>n</w:t>
            </w:r>
            <w:r>
              <w:rPr>
                <w:b/>
                <w:bCs/>
                <w:lang w:val="en-US"/>
              </w:rPr>
              <w:t>=20)</w:t>
            </w:r>
          </w:p>
        </w:tc>
      </w:tr>
      <w:tr w:rsidR="00721735" w14:paraId="37DF9703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25558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 w:rsidRPr="00E848D4">
              <w:rPr>
                <w:rFonts w:eastAsia="Arial" w:hAnsi="Arial" w:cs="Arial"/>
                <w:b/>
                <w:bCs/>
                <w:lang w:val="en-US"/>
              </w:rPr>
              <w:t>Terminology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0D287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982C5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BAB7D3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B0806" w14:textId="77777777" w:rsidR="00721735" w:rsidRPr="003C4659" w:rsidRDefault="00721735" w:rsidP="000C401F">
            <w:pPr>
              <w:jc w:val="center"/>
            </w:pPr>
          </w:p>
        </w:tc>
      </w:tr>
      <w:tr w:rsidR="00721735" w14:paraId="6AAA676E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116D9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 w:rsidRPr="001D6D92">
              <w:rPr>
                <w:rFonts w:eastAsia="Arial" w:hAnsi="Arial" w:cs="Arial"/>
                <w:lang w:val="en-US"/>
              </w:rPr>
              <w:t xml:space="preserve">There should be two separate terms: one medical terminology and one </w:t>
            </w:r>
            <w:r>
              <w:rPr>
                <w:rFonts w:eastAsia="Arial" w:hAnsi="Arial" w:cs="Arial"/>
                <w:lang w:val="en-US"/>
              </w:rPr>
              <w:t>laymen terminology</w:t>
            </w:r>
            <w:r w:rsidRPr="001D6D92">
              <w:rPr>
                <w:rFonts w:eastAsia="Arial" w:hAnsi="Arial" w:cs="Arial"/>
                <w:lang w:val="en-US"/>
              </w:rPr>
              <w:t>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6449E" w14:textId="77777777" w:rsidR="00721735" w:rsidRPr="003C4659" w:rsidRDefault="00721735" w:rsidP="000C401F">
            <w:pPr>
              <w:jc w:val="center"/>
            </w:pPr>
            <w:r w:rsidRPr="009F72CB"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34DAB" w14:textId="77777777" w:rsidR="00721735" w:rsidRPr="003C4659" w:rsidRDefault="00721735" w:rsidP="000C401F">
            <w:pPr>
              <w:jc w:val="center"/>
            </w:pPr>
            <w:r w:rsidRPr="009F72CB">
              <w:t>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78518" w14:textId="77777777" w:rsidR="00721735" w:rsidRPr="003C4659" w:rsidRDefault="00721735" w:rsidP="000C401F">
            <w:pPr>
              <w:jc w:val="center"/>
            </w:pPr>
            <w:r w:rsidRPr="009F72CB"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9B9D2" w14:textId="77777777" w:rsidR="00721735" w:rsidRPr="003C4659" w:rsidRDefault="00721735" w:rsidP="000C401F">
            <w:pPr>
              <w:jc w:val="center"/>
            </w:pPr>
            <w:r w:rsidRPr="009F72CB">
              <w:t>3</w:t>
            </w:r>
          </w:p>
        </w:tc>
      </w:tr>
      <w:tr w:rsidR="00721735" w:rsidRPr="00E73E0F" w14:paraId="45208935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EE55E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>
              <w:rPr>
                <w:rFonts w:eastAsia="Arial" w:hAnsi="Arial" w:cs="Arial"/>
                <w:b/>
                <w:bCs/>
                <w:lang w:val="en-US"/>
              </w:rPr>
              <w:t>Medical terminology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C20B09" w14:textId="77777777" w:rsidR="00721735" w:rsidRPr="001F64C4" w:rsidRDefault="00721735" w:rsidP="000C401F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E217A" w14:textId="77777777" w:rsidR="00721735" w:rsidRPr="001F64C4" w:rsidRDefault="00721735" w:rsidP="000C401F">
            <w:pPr>
              <w:jc w:val="center"/>
              <w:rPr>
                <w:lang w:val="en-US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C70A8D" w14:textId="77777777" w:rsidR="00721735" w:rsidRPr="001F64C4" w:rsidRDefault="00721735" w:rsidP="000C401F">
            <w:pPr>
              <w:jc w:val="center"/>
              <w:rPr>
                <w:lang w:val="en-US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CBD21" w14:textId="77777777" w:rsidR="00721735" w:rsidRPr="001F64C4" w:rsidRDefault="00721735" w:rsidP="000C401F">
            <w:pPr>
              <w:jc w:val="center"/>
              <w:rPr>
                <w:lang w:val="en-US"/>
              </w:rPr>
            </w:pPr>
          </w:p>
        </w:tc>
      </w:tr>
      <w:tr w:rsidR="00721735" w14:paraId="7B811DDD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C9797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 w:rsidRPr="001D6D92">
              <w:rPr>
                <w:rFonts w:eastAsia="Arial" w:hAnsi="Arial" w:cs="Arial"/>
                <w:lang w:val="en-US"/>
              </w:rPr>
              <w:t>It is important that the term is in English, making it internationally applicable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02D76" w14:textId="77777777" w:rsidR="00721735" w:rsidRPr="003C4659" w:rsidRDefault="00721735" w:rsidP="000C401F">
            <w:pPr>
              <w:jc w:val="center"/>
            </w:pPr>
            <w:r w:rsidRPr="00BF70F5">
              <w:t>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CC4C9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62059" w14:textId="77777777" w:rsidR="00721735" w:rsidRPr="003C4659" w:rsidRDefault="00721735" w:rsidP="000C401F">
            <w:pPr>
              <w:jc w:val="center"/>
            </w:pPr>
            <w:r w:rsidRPr="00BF70F5">
              <w:t>3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3BB30" w14:textId="77777777" w:rsidR="00721735" w:rsidRPr="003C4659" w:rsidRDefault="00721735" w:rsidP="000C401F">
            <w:pPr>
              <w:jc w:val="center"/>
            </w:pPr>
            <w:r w:rsidRPr="00BF70F5">
              <w:t>3</w:t>
            </w:r>
          </w:p>
        </w:tc>
      </w:tr>
      <w:tr w:rsidR="00721735" w14:paraId="07C989EB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3AA09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 w:rsidRPr="001D6D92">
              <w:rPr>
                <w:rFonts w:eastAsia="Arial" w:hAnsi="Arial" w:cs="Arial"/>
                <w:lang w:val="en-US"/>
              </w:rPr>
              <w:t>It is important that the term is in Dutch but easily translatable into English, making it internationally applicable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7EF3C3" w14:textId="77777777" w:rsidR="00721735" w:rsidRPr="003C4659" w:rsidRDefault="00721735" w:rsidP="000C401F">
            <w:pPr>
              <w:jc w:val="center"/>
            </w:pPr>
            <w:r w:rsidRPr="00BF70F5"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A472C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939D4" w14:textId="77777777" w:rsidR="00721735" w:rsidRPr="003C4659" w:rsidRDefault="00721735" w:rsidP="000C401F">
            <w:pPr>
              <w:jc w:val="center"/>
            </w:pPr>
            <w:r w:rsidRPr="00BF70F5"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C417F" w14:textId="77777777" w:rsidR="00721735" w:rsidRPr="003C4659" w:rsidRDefault="00721735" w:rsidP="000C401F">
            <w:pPr>
              <w:jc w:val="center"/>
            </w:pPr>
            <w:r w:rsidRPr="00BF70F5">
              <w:t>4</w:t>
            </w:r>
          </w:p>
        </w:tc>
      </w:tr>
      <w:tr w:rsidR="00721735" w14:paraId="07632537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BCBB9C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 w:rsidRPr="001D6D92">
              <w:rPr>
                <w:rFonts w:eastAsia="Arial" w:hAnsi="Arial" w:cs="Arial"/>
                <w:lang w:val="en-US"/>
              </w:rPr>
              <w:t>The term must contain at least one word related to the concept of prolonged/long-lived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763533" w14:textId="77777777" w:rsidR="00721735" w:rsidRPr="003C4659" w:rsidRDefault="00721735" w:rsidP="000C401F">
            <w:pPr>
              <w:jc w:val="center"/>
            </w:pPr>
            <w:r w:rsidRPr="00BF70F5"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3C417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662AD" w14:textId="77777777" w:rsidR="00721735" w:rsidRPr="003C4659" w:rsidRDefault="00721735" w:rsidP="000C401F">
            <w:pPr>
              <w:jc w:val="center"/>
            </w:pPr>
            <w:r w:rsidRPr="00BF70F5"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442CB" w14:textId="77777777" w:rsidR="00721735" w:rsidRPr="003C4659" w:rsidRDefault="00721735" w:rsidP="000C401F">
            <w:pPr>
              <w:jc w:val="center"/>
            </w:pPr>
            <w:r w:rsidRPr="00BF70F5">
              <w:t>4</w:t>
            </w:r>
          </w:p>
        </w:tc>
      </w:tr>
      <w:tr w:rsidR="00721735" w14:paraId="7BD0B58B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75CB1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 w:rsidRPr="001D6D92">
              <w:rPr>
                <w:rFonts w:eastAsia="Arial" w:hAnsi="Arial" w:cs="Arial"/>
                <w:lang w:val="en-US"/>
              </w:rPr>
              <w:t>The term must contain at least one word related to the concept of advanced/incurabl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B9E23" w14:textId="77777777" w:rsidR="00721735" w:rsidRPr="003C4659" w:rsidRDefault="00721735" w:rsidP="000C401F">
            <w:pPr>
              <w:jc w:val="center"/>
            </w:pPr>
            <w:r w:rsidRPr="00BF70F5"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7E6228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87BC6" w14:textId="77777777" w:rsidR="00721735" w:rsidRPr="003C4659" w:rsidRDefault="00721735" w:rsidP="000C401F">
            <w:pPr>
              <w:jc w:val="center"/>
            </w:pPr>
            <w:r w:rsidRPr="00BF70F5">
              <w:t>4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13810" w14:textId="77777777" w:rsidR="00721735" w:rsidRPr="003C4659" w:rsidRDefault="00721735" w:rsidP="000C401F">
            <w:pPr>
              <w:jc w:val="center"/>
            </w:pPr>
            <w:r w:rsidRPr="00BF70F5">
              <w:t>4</w:t>
            </w:r>
          </w:p>
        </w:tc>
      </w:tr>
      <w:tr w:rsidR="00721735" w14:paraId="7824DC8C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19FBE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>
              <w:rPr>
                <w:rFonts w:eastAsia="Arial" w:cs="Arial"/>
                <w:b/>
                <w:bCs/>
                <w:lang w:val="en-US"/>
              </w:rPr>
              <w:t>Laymen terminology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9F472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38AA3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FA6528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07967D" w14:textId="77777777" w:rsidR="00721735" w:rsidRPr="003C4659" w:rsidRDefault="00721735" w:rsidP="000C401F">
            <w:pPr>
              <w:jc w:val="center"/>
            </w:pPr>
          </w:p>
        </w:tc>
      </w:tr>
      <w:tr w:rsidR="00721735" w14:paraId="07AD1665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DEE55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 w:rsidRPr="0092488C">
              <w:rPr>
                <w:rFonts w:eastAsia="Arial" w:cs="Arial"/>
                <w:lang w:val="en-US"/>
              </w:rPr>
              <w:t>It is important that the term is in English, making it internationally applicable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D0D05" w14:textId="77777777" w:rsidR="00721735" w:rsidRPr="001F64C4" w:rsidRDefault="00721735" w:rsidP="000C401F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94000" w14:textId="77777777" w:rsidR="00721735" w:rsidRPr="003C4659" w:rsidRDefault="00721735" w:rsidP="000C401F">
            <w:pPr>
              <w:jc w:val="center"/>
            </w:pPr>
            <w:r w:rsidRPr="00FD1CB4">
              <w:t>2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6908E7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77C02" w14:textId="77777777" w:rsidR="00721735" w:rsidRPr="003C4659" w:rsidRDefault="00721735" w:rsidP="000C401F">
            <w:pPr>
              <w:jc w:val="center"/>
            </w:pPr>
          </w:p>
        </w:tc>
      </w:tr>
      <w:tr w:rsidR="00721735" w14:paraId="2FB06E34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0E6FA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 w:rsidRPr="0092488C">
              <w:rPr>
                <w:rFonts w:eastAsia="Arial" w:cs="Arial"/>
                <w:lang w:val="en-US"/>
              </w:rPr>
              <w:t>It is important that the term is in Dutch, making it easy to use in daily conversation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9C6D5" w14:textId="77777777" w:rsidR="00721735" w:rsidRPr="001F64C4" w:rsidRDefault="00721735" w:rsidP="000C401F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DB431" w14:textId="77777777" w:rsidR="00721735" w:rsidRPr="003C4659" w:rsidRDefault="00721735" w:rsidP="000C401F">
            <w:pPr>
              <w:jc w:val="center"/>
            </w:pPr>
            <w:r w:rsidRPr="00FD1CB4">
              <w:t>4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69B57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1FC80" w14:textId="77777777" w:rsidR="00721735" w:rsidRPr="003C4659" w:rsidRDefault="00721735" w:rsidP="000C401F">
            <w:pPr>
              <w:jc w:val="center"/>
            </w:pPr>
          </w:p>
        </w:tc>
      </w:tr>
      <w:tr w:rsidR="00721735" w14:paraId="6C6B6C67" w14:textId="77777777" w:rsidTr="00EF04E4">
        <w:tc>
          <w:tcPr>
            <w:tcW w:w="3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0811C" w14:textId="77777777" w:rsidR="00721735" w:rsidRPr="00246D60" w:rsidRDefault="00721735" w:rsidP="000C401F">
            <w:pPr>
              <w:rPr>
                <w:rFonts w:eastAsia="Arial" w:cs="Arial"/>
                <w:lang w:val="en-US"/>
              </w:rPr>
            </w:pPr>
            <w:r w:rsidRPr="0092488C">
              <w:rPr>
                <w:rFonts w:eastAsia="Arial" w:cs="Arial"/>
                <w:lang w:val="en-US"/>
              </w:rPr>
              <w:t>It is important that the term does not contain words associated with stigma (such as “cancer” or “palliative”)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5CCD7" w14:textId="77777777" w:rsidR="00721735" w:rsidRPr="001F64C4" w:rsidRDefault="00721735" w:rsidP="000C401F">
            <w:pPr>
              <w:jc w:val="center"/>
              <w:rPr>
                <w:lang w:val="en-US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01A64" w14:textId="77777777" w:rsidR="00721735" w:rsidRPr="003C4659" w:rsidRDefault="00721735" w:rsidP="000C401F">
            <w:pPr>
              <w:jc w:val="center"/>
            </w:pPr>
            <w:r w:rsidRPr="00FD1CB4">
              <w:t>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13058" w14:textId="77777777" w:rsidR="00721735" w:rsidRPr="003C4659" w:rsidRDefault="00721735" w:rsidP="000C401F">
            <w:pPr>
              <w:jc w:val="center"/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18546C" w14:textId="77777777" w:rsidR="00721735" w:rsidRPr="003C4659" w:rsidRDefault="00721735" w:rsidP="000C401F">
            <w:pPr>
              <w:jc w:val="center"/>
            </w:pPr>
          </w:p>
        </w:tc>
      </w:tr>
    </w:tbl>
    <w:p w14:paraId="702A9BF5" w14:textId="77777777" w:rsidR="00721735" w:rsidRPr="006E5E66" w:rsidRDefault="00721735" w:rsidP="000C401F">
      <w:pPr>
        <w:rPr>
          <w:lang w:val="en-US"/>
        </w:rPr>
      </w:pPr>
      <w:r w:rsidRPr="00B076DA">
        <w:rPr>
          <w:lang w:val="en-US"/>
        </w:rPr>
        <w:t>*</w:t>
      </w:r>
      <w:r>
        <w:rPr>
          <w:lang w:val="en-US"/>
        </w:rPr>
        <w:t xml:space="preserve"> </w:t>
      </w:r>
      <w:r w:rsidRPr="006E5E66">
        <w:rPr>
          <w:color w:val="000000" w:themeColor="text1"/>
          <w:sz w:val="16"/>
          <w:szCs w:val="16"/>
          <w:lang w:val="en-US"/>
        </w:rPr>
        <w:t>Responses from healthcare professionals (n = 2) and stakeholders (n = 3) who were also informal caregivers are included in both the lay</w:t>
      </w:r>
      <w:r>
        <w:rPr>
          <w:color w:val="000000" w:themeColor="text1"/>
          <w:sz w:val="16"/>
          <w:szCs w:val="16"/>
          <w:lang w:val="en-US"/>
        </w:rPr>
        <w:t>men</w:t>
      </w:r>
      <w:r w:rsidRPr="006E5E66">
        <w:rPr>
          <w:color w:val="000000" w:themeColor="text1"/>
          <w:sz w:val="16"/>
          <w:szCs w:val="16"/>
          <w:lang w:val="en-US"/>
        </w:rPr>
        <w:t xml:space="preserve"> and medical terminology categories.</w:t>
      </w:r>
    </w:p>
    <w:p w14:paraId="2DADFF9D" w14:textId="77777777" w:rsidR="00721735" w:rsidRDefault="00721735" w:rsidP="000C401F">
      <w:pPr>
        <w:rPr>
          <w:lang w:val="en-US"/>
        </w:rPr>
      </w:pPr>
    </w:p>
    <w:p w14:paraId="0733FC63" w14:textId="77777777" w:rsidR="00721735" w:rsidRDefault="00721735" w:rsidP="000C401F">
      <w:pPr>
        <w:rPr>
          <w:lang w:val="en-US"/>
        </w:rPr>
      </w:pPr>
    </w:p>
    <w:p w14:paraId="706606FA" w14:textId="77777777" w:rsidR="00721735" w:rsidRDefault="00721735" w:rsidP="000C401F">
      <w:pPr>
        <w:rPr>
          <w:lang w:val="en-US"/>
        </w:rPr>
      </w:pPr>
    </w:p>
    <w:p w14:paraId="15269AAF" w14:textId="77777777" w:rsidR="00721735" w:rsidRDefault="00721735" w:rsidP="000C401F">
      <w:pPr>
        <w:rPr>
          <w:lang w:val="en-US"/>
        </w:rPr>
      </w:pPr>
    </w:p>
    <w:p w14:paraId="0508FAC7" w14:textId="77777777" w:rsidR="00721735" w:rsidRDefault="00721735" w:rsidP="000C401F">
      <w:pPr>
        <w:rPr>
          <w:lang w:val="en-US"/>
        </w:rPr>
      </w:pPr>
      <w:r w:rsidRPr="00813D85">
        <w:rPr>
          <w:b/>
          <w:color w:val="000000"/>
          <w:lang w:val="en-US"/>
        </w:rPr>
        <w:lastRenderedPageBreak/>
        <w:t xml:space="preserve">Supplemental file </w:t>
      </w:r>
      <w:r>
        <w:rPr>
          <w:b/>
          <w:color w:val="000000"/>
          <w:lang w:val="en-US"/>
        </w:rPr>
        <w:t>3</w:t>
      </w:r>
      <w:r w:rsidRPr="00813D85">
        <w:rPr>
          <w:b/>
          <w:color w:val="000000"/>
          <w:lang w:val="en-US"/>
        </w:rPr>
        <w:t>.</w:t>
      </w:r>
      <w:r>
        <w:rPr>
          <w:b/>
          <w:color w:val="000000"/>
          <w:lang w:val="en-US"/>
        </w:rPr>
        <w:t xml:space="preserve"> </w:t>
      </w:r>
      <w:r w:rsidRPr="00822B18">
        <w:rPr>
          <w:bCs/>
          <w:color w:val="000000"/>
          <w:lang w:val="en-US"/>
        </w:rPr>
        <w:t>Delphi items and results Round 3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1146"/>
        <w:gridCol w:w="1453"/>
        <w:gridCol w:w="1667"/>
        <w:gridCol w:w="1632"/>
      </w:tblGrid>
      <w:tr w:rsidR="00721735" w14:paraId="63C552EC" w14:textId="77777777" w:rsidTr="00EF04E4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4489578B" w14:textId="77777777" w:rsidR="00721735" w:rsidRPr="0046519D" w:rsidRDefault="00721735" w:rsidP="000C401F">
            <w:pPr>
              <w:rPr>
                <w:b/>
                <w:bCs/>
                <w:lang w:val="en-US"/>
              </w:rPr>
            </w:pPr>
            <w:r w:rsidRPr="0046519D">
              <w:rPr>
                <w:b/>
                <w:bCs/>
                <w:lang w:val="en-US"/>
              </w:rPr>
              <w:t>Round 3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63F052A0" w14:textId="77777777" w:rsidR="00721735" w:rsidRDefault="00721735" w:rsidP="000C401F">
            <w:pPr>
              <w:rPr>
                <w:b/>
                <w:bCs/>
                <w:lang w:val="en-US"/>
              </w:rPr>
            </w:pPr>
            <w:r w:rsidRPr="008E4FAF">
              <w:rPr>
                <w:b/>
                <w:bCs/>
                <w:lang w:val="en-US"/>
              </w:rPr>
              <w:t>Total panel</w:t>
            </w:r>
          </w:p>
          <w:p w14:paraId="159EA9E1" w14:textId="77777777" w:rsidR="00721735" w:rsidRDefault="00721735" w:rsidP="000C401F">
            <w:pPr>
              <w:rPr>
                <w:b/>
                <w:bCs/>
                <w:lang w:val="en-US"/>
              </w:rPr>
            </w:pPr>
          </w:p>
          <w:p w14:paraId="02E7E9D8" w14:textId="77777777" w:rsidR="00721735" w:rsidRPr="00E67CB7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b/>
                <w:bCs/>
                <w:lang w:val="en-US"/>
              </w:rPr>
              <w:t>= 64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1602B36D" w14:textId="77777777" w:rsidR="00721735" w:rsidRDefault="00721735" w:rsidP="000C401F">
            <w:pPr>
              <w:rPr>
                <w:b/>
                <w:bCs/>
                <w:lang w:val="en-US"/>
              </w:rPr>
            </w:pPr>
            <w:r w:rsidRPr="008E4FAF">
              <w:rPr>
                <w:b/>
                <w:bCs/>
                <w:lang w:val="en-US"/>
              </w:rPr>
              <w:t xml:space="preserve">Patients &amp; </w:t>
            </w:r>
            <w:r w:rsidRPr="00ED3CB2">
              <w:rPr>
                <w:b/>
                <w:bCs/>
                <w:lang w:val="en-US"/>
              </w:rPr>
              <w:t>informal caregivers</w:t>
            </w:r>
          </w:p>
          <w:p w14:paraId="00AA19AC" w14:textId="77777777" w:rsidR="00721735" w:rsidRPr="00731B69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b/>
                <w:bCs/>
                <w:lang w:val="en-US"/>
              </w:rPr>
              <w:t>= 15)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14:paraId="18A78107" w14:textId="77777777" w:rsidR="00721735" w:rsidRDefault="00721735" w:rsidP="000C401F">
            <w:pPr>
              <w:rPr>
                <w:b/>
                <w:bCs/>
                <w:lang w:val="en-US"/>
              </w:rPr>
            </w:pPr>
            <w:r w:rsidRPr="008E4FAF">
              <w:rPr>
                <w:b/>
                <w:bCs/>
                <w:lang w:val="en-US"/>
              </w:rPr>
              <w:t>Healthcare professionals</w:t>
            </w:r>
          </w:p>
          <w:p w14:paraId="6D0D9D18" w14:textId="77777777" w:rsidR="00721735" w:rsidRPr="00731B69" w:rsidRDefault="00721735" w:rsidP="000C401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 xml:space="preserve">n </w:t>
            </w:r>
            <w:r>
              <w:rPr>
                <w:b/>
                <w:bCs/>
                <w:lang w:val="en-US"/>
              </w:rPr>
              <w:t>= 32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3E5085DC" w14:textId="77777777" w:rsidR="00721735" w:rsidRDefault="00721735" w:rsidP="000C401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levant</w:t>
            </w:r>
            <w:r w:rsidRPr="008E4FAF">
              <w:rPr>
                <w:b/>
                <w:bCs/>
                <w:lang w:val="en-US"/>
              </w:rPr>
              <w:t xml:space="preserve"> stakeholders</w:t>
            </w:r>
          </w:p>
          <w:p w14:paraId="322C2CF4" w14:textId="77777777" w:rsidR="00721735" w:rsidRPr="00731B69" w:rsidRDefault="00721735" w:rsidP="000C401F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>(</w:t>
            </w:r>
            <w:r>
              <w:rPr>
                <w:b/>
                <w:bCs/>
                <w:i/>
                <w:iCs/>
                <w:lang w:val="en-US"/>
              </w:rPr>
              <w:t xml:space="preserve">n </w:t>
            </w:r>
            <w:r w:rsidRPr="00731B69">
              <w:rPr>
                <w:b/>
                <w:bCs/>
                <w:lang w:val="en-US"/>
              </w:rPr>
              <w:t>= 17)</w:t>
            </w:r>
          </w:p>
        </w:tc>
      </w:tr>
      <w:tr w:rsidR="00721735" w:rsidRPr="000C401F" w14:paraId="539CE2CF" w14:textId="77777777" w:rsidTr="00EF04E4">
        <w:tc>
          <w:tcPr>
            <w:tcW w:w="139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40B101D" w14:textId="77777777" w:rsidR="00721735" w:rsidRDefault="00721735" w:rsidP="000C401F">
            <w:pPr>
              <w:rPr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Terminology</w:t>
            </w:r>
          </w:p>
          <w:p w14:paraId="5775DCFC" w14:textId="77777777" w:rsidR="00721735" w:rsidRDefault="00721735" w:rsidP="000C401F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o you agree with the use of one or more of the following terms?</w:t>
            </w:r>
          </w:p>
          <w:p w14:paraId="5FAB8F14" w14:textId="77777777" w:rsidR="00721735" w:rsidRDefault="00721735" w:rsidP="000C401F">
            <w:pPr>
              <w:rPr>
                <w:lang w:val="en-US"/>
              </w:rPr>
            </w:pPr>
            <w:r w:rsidRPr="00B651EA">
              <w:rPr>
                <w:i/>
                <w:iCs/>
                <w:lang w:val="en-US"/>
              </w:rPr>
              <w:t>Multiple options may be considered appropriate</w:t>
            </w:r>
          </w:p>
        </w:tc>
      </w:tr>
      <w:tr w:rsidR="00721735" w14:paraId="778F55AE" w14:textId="77777777" w:rsidTr="00EF04E4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44B5F24B" w14:textId="77777777" w:rsidR="00721735" w:rsidRDefault="00721735" w:rsidP="000C401F">
            <w:pPr>
              <w:rPr>
                <w:lang w:val="en-US"/>
              </w:rPr>
            </w:pPr>
            <w:r w:rsidRPr="00944EF4">
              <w:rPr>
                <w:lang w:val="en-US"/>
              </w:rPr>
              <w:t xml:space="preserve">Patients </w:t>
            </w:r>
            <w:r>
              <w:rPr>
                <w:lang w:val="en-US"/>
              </w:rPr>
              <w:t>with long-term</w:t>
            </w:r>
            <w:r w:rsidRPr="00944EF4">
              <w:rPr>
                <w:lang w:val="en-US"/>
              </w:rPr>
              <w:t xml:space="preserve"> incurable cancer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D11F2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28%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63D90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20%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4B68B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31%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BEEA7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29%</w:t>
            </w:r>
          </w:p>
        </w:tc>
      </w:tr>
      <w:tr w:rsidR="00721735" w14:paraId="1562B09D" w14:textId="77777777" w:rsidTr="00EF04E4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50D6EC52" w14:textId="77777777" w:rsidR="00721735" w:rsidRDefault="00721735" w:rsidP="000C401F">
            <w:pPr>
              <w:rPr>
                <w:lang w:val="en-US"/>
              </w:rPr>
            </w:pPr>
            <w:r w:rsidRPr="00944EF4">
              <w:rPr>
                <w:lang w:val="en-US"/>
              </w:rPr>
              <w:t>Patients</w:t>
            </w:r>
            <w:r>
              <w:rPr>
                <w:lang w:val="en-US"/>
              </w:rPr>
              <w:t xml:space="preserve"> living long-term with </w:t>
            </w:r>
            <w:r w:rsidRPr="00944EF4">
              <w:rPr>
                <w:lang w:val="en-US"/>
              </w:rPr>
              <w:t>incurable cancer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4E638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88%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0E9C7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80%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565A9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97%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9F398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76%</w:t>
            </w:r>
          </w:p>
        </w:tc>
      </w:tr>
      <w:tr w:rsidR="00721735" w14:paraId="5ADA4F48" w14:textId="77777777" w:rsidTr="00EF04E4">
        <w:tc>
          <w:tcPr>
            <w:tcW w:w="6658" w:type="dxa"/>
            <w:tcBorders>
              <w:top w:val="single" w:sz="4" w:space="0" w:color="auto"/>
              <w:bottom w:val="single" w:sz="4" w:space="0" w:color="auto"/>
            </w:tcBorders>
          </w:tcPr>
          <w:p w14:paraId="061E38D3" w14:textId="77777777" w:rsidR="00721735" w:rsidRDefault="00721735" w:rsidP="000C401F">
            <w:pPr>
              <w:rPr>
                <w:lang w:val="en-US"/>
              </w:rPr>
            </w:pPr>
            <w:r w:rsidRPr="00944EF4">
              <w:rPr>
                <w:lang w:val="en-US"/>
              </w:rPr>
              <w:t xml:space="preserve">I do not </w:t>
            </w:r>
            <w:r>
              <w:rPr>
                <w:lang w:val="en-US"/>
              </w:rPr>
              <w:t>find either term appropriat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6BC8F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5%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CA5D8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7%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E33EE4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0%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06834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12%</w:t>
            </w:r>
          </w:p>
        </w:tc>
      </w:tr>
      <w:tr w:rsidR="00721735" w:rsidRPr="000C401F" w14:paraId="135D5391" w14:textId="77777777" w:rsidTr="00EF04E4">
        <w:tc>
          <w:tcPr>
            <w:tcW w:w="139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420666F" w14:textId="77777777" w:rsidR="00721735" w:rsidRDefault="00721735" w:rsidP="000C401F">
            <w:pPr>
              <w:rPr>
                <w:i/>
                <w:iCs/>
                <w:lang w:val="en-US"/>
              </w:rPr>
            </w:pPr>
            <w:r>
              <w:rPr>
                <w:b/>
                <w:bCs/>
                <w:lang w:val="en-US"/>
              </w:rPr>
              <w:t>Definition</w:t>
            </w:r>
          </w:p>
          <w:p w14:paraId="6A066BAA" w14:textId="77777777" w:rsidR="00721735" w:rsidRPr="003369DD" w:rsidRDefault="00721735" w:rsidP="000C401F">
            <w:pPr>
              <w:rPr>
                <w:lang w:val="en-US"/>
              </w:rPr>
            </w:pPr>
            <w:r w:rsidRPr="003369DD">
              <w:rPr>
                <w:i/>
                <w:iCs/>
                <w:lang w:val="en-US"/>
              </w:rPr>
              <w:t>Do you agree with the proposed definition?</w:t>
            </w:r>
          </w:p>
        </w:tc>
      </w:tr>
      <w:tr w:rsidR="00721735" w14:paraId="0D7CDD5B" w14:textId="77777777" w:rsidTr="00EF04E4">
        <w:tc>
          <w:tcPr>
            <w:tcW w:w="6658" w:type="dxa"/>
            <w:tcBorders>
              <w:top w:val="single" w:sz="4" w:space="0" w:color="auto"/>
            </w:tcBorders>
          </w:tcPr>
          <w:p w14:paraId="7E5BB059" w14:textId="77777777" w:rsidR="00721735" w:rsidRPr="00944EF4" w:rsidRDefault="00721735" w:rsidP="000C401F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1E893BE6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94%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14:paraId="11CB99E2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93%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4ADB36D6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97%</w:t>
            </w:r>
          </w:p>
        </w:tc>
        <w:tc>
          <w:tcPr>
            <w:tcW w:w="1834" w:type="dxa"/>
            <w:tcBorders>
              <w:top w:val="single" w:sz="4" w:space="0" w:color="auto"/>
            </w:tcBorders>
            <w:vAlign w:val="center"/>
          </w:tcPr>
          <w:p w14:paraId="56D3915F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88%</w:t>
            </w:r>
          </w:p>
        </w:tc>
      </w:tr>
      <w:tr w:rsidR="00721735" w14:paraId="669DB1A1" w14:textId="77777777" w:rsidTr="00EF04E4">
        <w:tc>
          <w:tcPr>
            <w:tcW w:w="6658" w:type="dxa"/>
          </w:tcPr>
          <w:p w14:paraId="0A44987F" w14:textId="77777777" w:rsidR="00721735" w:rsidRPr="00944EF4" w:rsidRDefault="00721735" w:rsidP="000C401F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833" w:type="dxa"/>
            <w:vAlign w:val="center"/>
          </w:tcPr>
          <w:p w14:paraId="049AE89A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6%</w:t>
            </w:r>
          </w:p>
        </w:tc>
        <w:tc>
          <w:tcPr>
            <w:tcW w:w="1834" w:type="dxa"/>
            <w:vAlign w:val="center"/>
          </w:tcPr>
          <w:p w14:paraId="45DA12B8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7%</w:t>
            </w:r>
          </w:p>
        </w:tc>
        <w:tc>
          <w:tcPr>
            <w:tcW w:w="1833" w:type="dxa"/>
            <w:vAlign w:val="center"/>
          </w:tcPr>
          <w:p w14:paraId="5A0CEE37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3%</w:t>
            </w:r>
          </w:p>
        </w:tc>
        <w:tc>
          <w:tcPr>
            <w:tcW w:w="1834" w:type="dxa"/>
            <w:vAlign w:val="center"/>
          </w:tcPr>
          <w:p w14:paraId="3D1B97DC" w14:textId="77777777" w:rsidR="00721735" w:rsidRPr="003369DD" w:rsidRDefault="00721735" w:rsidP="000C401F">
            <w:pPr>
              <w:jc w:val="center"/>
              <w:rPr>
                <w:lang w:val="en-US"/>
              </w:rPr>
            </w:pPr>
            <w:r w:rsidRPr="003369DD">
              <w:t>12%</w:t>
            </w:r>
          </w:p>
        </w:tc>
      </w:tr>
    </w:tbl>
    <w:p w14:paraId="4AB45E1B" w14:textId="77777777" w:rsidR="00721735" w:rsidRPr="00C57A06" w:rsidRDefault="00721735" w:rsidP="000C401F">
      <w:pPr>
        <w:rPr>
          <w:lang w:val="en-US"/>
        </w:rPr>
      </w:pPr>
    </w:p>
    <w:p w14:paraId="04BAB59F" w14:textId="77777777" w:rsidR="007F232C" w:rsidRDefault="007F232C" w:rsidP="000C401F"/>
    <w:sectPr w:rsidR="007F23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85004D"/>
    <w:multiLevelType w:val="multilevel"/>
    <w:tmpl w:val="73282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7547C3"/>
    <w:multiLevelType w:val="hybridMultilevel"/>
    <w:tmpl w:val="B1BCEB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26947"/>
    <w:multiLevelType w:val="multilevel"/>
    <w:tmpl w:val="276CB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7FD5769"/>
    <w:multiLevelType w:val="multilevel"/>
    <w:tmpl w:val="4770F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293951"/>
    <w:multiLevelType w:val="multilevel"/>
    <w:tmpl w:val="450AF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4863B41"/>
    <w:multiLevelType w:val="multilevel"/>
    <w:tmpl w:val="D60AF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1B7AE0"/>
    <w:multiLevelType w:val="multilevel"/>
    <w:tmpl w:val="7EE20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0C0535"/>
    <w:multiLevelType w:val="multilevel"/>
    <w:tmpl w:val="EDC2D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C0C7C39"/>
    <w:multiLevelType w:val="multilevel"/>
    <w:tmpl w:val="C1961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A81EE7"/>
    <w:multiLevelType w:val="multilevel"/>
    <w:tmpl w:val="6AE0B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5954000">
    <w:abstractNumId w:val="9"/>
  </w:num>
  <w:num w:numId="2" w16cid:durableId="913053660">
    <w:abstractNumId w:val="2"/>
  </w:num>
  <w:num w:numId="3" w16cid:durableId="1943103570">
    <w:abstractNumId w:val="0"/>
  </w:num>
  <w:num w:numId="4" w16cid:durableId="240795406">
    <w:abstractNumId w:val="7"/>
  </w:num>
  <w:num w:numId="5" w16cid:durableId="1452364459">
    <w:abstractNumId w:val="5"/>
  </w:num>
  <w:num w:numId="6" w16cid:durableId="2022312535">
    <w:abstractNumId w:val="4"/>
  </w:num>
  <w:num w:numId="7" w16cid:durableId="1893076055">
    <w:abstractNumId w:val="8"/>
  </w:num>
  <w:num w:numId="8" w16cid:durableId="1787461345">
    <w:abstractNumId w:val="3"/>
  </w:num>
  <w:num w:numId="9" w16cid:durableId="724715955">
    <w:abstractNumId w:val="6"/>
  </w:num>
  <w:num w:numId="10" w16cid:durableId="5595563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028"/>
    <w:rsid w:val="000C401F"/>
    <w:rsid w:val="000D339C"/>
    <w:rsid w:val="001F31CC"/>
    <w:rsid w:val="001F6E92"/>
    <w:rsid w:val="00247028"/>
    <w:rsid w:val="00265A46"/>
    <w:rsid w:val="002807C5"/>
    <w:rsid w:val="005811CA"/>
    <w:rsid w:val="005B74F3"/>
    <w:rsid w:val="005E245F"/>
    <w:rsid w:val="00646996"/>
    <w:rsid w:val="006C7644"/>
    <w:rsid w:val="00721735"/>
    <w:rsid w:val="007F232C"/>
    <w:rsid w:val="008B6034"/>
    <w:rsid w:val="008D0117"/>
    <w:rsid w:val="00964B1E"/>
    <w:rsid w:val="00A27DF4"/>
    <w:rsid w:val="00AF2EE8"/>
    <w:rsid w:val="00BE3225"/>
    <w:rsid w:val="00C56CB8"/>
    <w:rsid w:val="00CD2BC8"/>
    <w:rsid w:val="00D47FA9"/>
    <w:rsid w:val="00E26762"/>
    <w:rsid w:val="00E940D0"/>
    <w:rsid w:val="00EB3F01"/>
    <w:rsid w:val="00F5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1F562"/>
  <w15:chartTrackingRefBased/>
  <w15:docId w15:val="{2C00BE42-1B10-45DC-8405-CA989BC92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21735"/>
  </w:style>
  <w:style w:type="paragraph" w:styleId="Kop1">
    <w:name w:val="heading 1"/>
    <w:basedOn w:val="Standaard"/>
    <w:next w:val="Standaard"/>
    <w:link w:val="Kop1Char"/>
    <w:uiPriority w:val="9"/>
    <w:qFormat/>
    <w:rsid w:val="00247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47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47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47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47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47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47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47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47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47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47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47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4702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4702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4702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4702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4702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4702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247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47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47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47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247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24702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24702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24702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47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4702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24702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21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297</Words>
  <Characters>7136</Characters>
  <Application>Microsoft Office Word</Application>
  <DocSecurity>0</DocSecurity>
  <Lines>59</Lines>
  <Paragraphs>16</Paragraphs>
  <ScaleCrop>false</ScaleCrop>
  <Company/>
  <LinksUpToDate>false</LinksUpToDate>
  <CharactersWithSpaces>8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ma, R</dc:creator>
  <cp:keywords/>
  <dc:description/>
  <cp:lastModifiedBy>Bouma, R</cp:lastModifiedBy>
  <cp:revision>3</cp:revision>
  <dcterms:created xsi:type="dcterms:W3CDTF">2025-10-06T14:51:00Z</dcterms:created>
  <dcterms:modified xsi:type="dcterms:W3CDTF">2025-10-06T14:52:00Z</dcterms:modified>
</cp:coreProperties>
</file>